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148A3" w14:textId="77777777" w:rsidR="002C1DAC" w:rsidRPr="0093545A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  <w:sz w:val="40"/>
          <w:szCs w:val="40"/>
        </w:rPr>
      </w:pPr>
      <w:r w:rsidRPr="0093545A">
        <w:rPr>
          <w:rFonts w:ascii="Palatino Linotype" w:hAnsi="Palatino Linotype"/>
          <w:color w:val="000000" w:themeColor="text1"/>
          <w:sz w:val="40"/>
          <w:szCs w:val="40"/>
        </w:rPr>
        <w:t>Valutazione dell’Esoscopio in Chirurgia Vertebro-midollare </w:t>
      </w:r>
    </w:p>
    <w:p w14:paraId="101D01B3" w14:textId="77777777" w:rsidR="002C1DAC" w:rsidRPr="0093545A" w:rsidRDefault="002C1DAC" w:rsidP="00C43B1F">
      <w:pPr>
        <w:shd w:val="clear" w:color="auto" w:fill="FFFFFF"/>
        <w:rPr>
          <w:rFonts w:ascii="Palatino Linotype" w:hAnsi="Palatino Linotype"/>
          <w:color w:val="000000" w:themeColor="text1"/>
          <w:sz w:val="40"/>
          <w:szCs w:val="40"/>
        </w:rPr>
      </w:pPr>
    </w:p>
    <w:p w14:paraId="3F7FEF09" w14:textId="522C7F50" w:rsidR="00C43B1F" w:rsidRPr="0093545A" w:rsidRDefault="00F405DD" w:rsidP="00C43B1F">
      <w:pPr>
        <w:shd w:val="clear" w:color="auto" w:fill="FFFFFF"/>
        <w:rPr>
          <w:rFonts w:ascii="Palatino Linotype" w:hAnsi="Palatino Linotype"/>
          <w:color w:val="000000" w:themeColor="text1"/>
          <w:sz w:val="40"/>
          <w:szCs w:val="40"/>
        </w:rPr>
      </w:pPr>
      <w:r w:rsidRPr="0093545A">
        <w:rPr>
          <w:rFonts w:ascii="Palatino Linotype" w:hAnsi="Palatino Linotype"/>
          <w:color w:val="000000" w:themeColor="text1"/>
          <w:sz w:val="40"/>
          <w:szCs w:val="40"/>
        </w:rPr>
        <w:t>CHIRURGO</w:t>
      </w:r>
    </w:p>
    <w:p w14:paraId="31576560" w14:textId="77777777" w:rsidR="00C43B1F" w:rsidRPr="000401FC" w:rsidRDefault="00C43B1F" w:rsidP="00C43B1F">
      <w:pPr>
        <w:rPr>
          <w:rFonts w:ascii="Palatino Linotype" w:hAnsi="Palatino Linotype"/>
          <w:color w:val="000000" w:themeColor="text1"/>
          <w:spacing w:val="3"/>
          <w:sz w:val="21"/>
          <w:szCs w:val="21"/>
        </w:rPr>
      </w:pPr>
    </w:p>
    <w:p w14:paraId="49073CB8" w14:textId="795447E7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  <w:r w:rsidRPr="000401FC">
        <w:rPr>
          <w:rFonts w:ascii="Palatino Linotype" w:hAnsi="Palatino Linotype"/>
          <w:color w:val="000000" w:themeColor="text1"/>
        </w:rPr>
        <w:t>Ruolo del partecipante </w:t>
      </w:r>
    </w:p>
    <w:p w14:paraId="7EBE0384" w14:textId="78104246" w:rsidR="00C43B1F" w:rsidRPr="000401FC" w:rsidRDefault="00C43B1F" w:rsidP="00C43B1F">
      <w:pPr>
        <w:rPr>
          <w:rFonts w:ascii="Palatino Linotype" w:hAnsi="Palatino Linotype"/>
          <w:color w:val="434343"/>
          <w:sz w:val="20"/>
          <w:szCs w:val="20"/>
        </w:rPr>
      </w:pPr>
      <w:r w:rsidRPr="000401FC">
        <w:rPr>
          <w:rFonts w:ascii="Palatino Linotype" w:hAnsi="Palatino Linotype"/>
          <w:color w:val="434343"/>
          <w:sz w:val="20"/>
          <w:szCs w:val="20"/>
        </w:rPr>
        <w:t>Primo chirurgo - Neurochirurgo</w:t>
      </w:r>
    </w:p>
    <w:p w14:paraId="1240D90C" w14:textId="6323A8C7" w:rsidR="00C43B1F" w:rsidRPr="000401FC" w:rsidRDefault="00C43B1F" w:rsidP="00C43B1F">
      <w:pPr>
        <w:rPr>
          <w:rFonts w:ascii="Palatino Linotype" w:hAnsi="Palatino Linotype"/>
          <w:color w:val="434343"/>
          <w:sz w:val="20"/>
          <w:szCs w:val="20"/>
        </w:rPr>
      </w:pPr>
      <w:r w:rsidRPr="000401FC">
        <w:rPr>
          <w:rFonts w:ascii="Palatino Linotype" w:hAnsi="Palatino Linotype"/>
          <w:color w:val="434343"/>
          <w:sz w:val="20"/>
          <w:szCs w:val="20"/>
        </w:rPr>
        <w:t>Aiuto chirurgo – Neurochirurgo</w:t>
      </w:r>
    </w:p>
    <w:p w14:paraId="50A3D919" w14:textId="77777777" w:rsidR="00C43B1F" w:rsidRPr="000401FC" w:rsidRDefault="00C43B1F" w:rsidP="00C43B1F">
      <w:pPr>
        <w:rPr>
          <w:rFonts w:ascii="Palatino Linotype" w:hAnsi="Palatino Linotype"/>
          <w:color w:val="434343"/>
          <w:sz w:val="20"/>
          <w:szCs w:val="20"/>
        </w:rPr>
      </w:pPr>
      <w:r w:rsidRPr="000401FC">
        <w:rPr>
          <w:rFonts w:ascii="Palatino Linotype" w:hAnsi="Palatino Linotype"/>
          <w:color w:val="434343"/>
          <w:sz w:val="20"/>
          <w:szCs w:val="20"/>
        </w:rPr>
        <w:t>Specializzando Neurochirurgia</w:t>
      </w:r>
    </w:p>
    <w:p w14:paraId="49F650CB" w14:textId="77777777" w:rsidR="00C43B1F" w:rsidRPr="000401FC" w:rsidRDefault="00C43B1F" w:rsidP="00C43B1F">
      <w:pPr>
        <w:rPr>
          <w:rFonts w:ascii="Palatino Linotype" w:hAnsi="Palatino Linotype"/>
          <w:color w:val="434343"/>
          <w:sz w:val="20"/>
          <w:szCs w:val="20"/>
        </w:rPr>
      </w:pPr>
      <w:r w:rsidRPr="000401FC">
        <w:rPr>
          <w:rFonts w:ascii="Palatino Linotype" w:hAnsi="Palatino Linotype"/>
          <w:color w:val="434343"/>
          <w:sz w:val="20"/>
          <w:szCs w:val="20"/>
        </w:rPr>
        <w:t>Primo Chirurgo - Ortopedico</w:t>
      </w:r>
    </w:p>
    <w:p w14:paraId="018E2D2B" w14:textId="06E8455D" w:rsidR="00C43B1F" w:rsidRPr="000401FC" w:rsidRDefault="00C43B1F" w:rsidP="00C43B1F">
      <w:pPr>
        <w:rPr>
          <w:rFonts w:ascii="Palatino Linotype" w:hAnsi="Palatino Linotype"/>
          <w:color w:val="434343"/>
          <w:sz w:val="20"/>
          <w:szCs w:val="20"/>
        </w:rPr>
      </w:pPr>
      <w:r w:rsidRPr="000401FC">
        <w:rPr>
          <w:rFonts w:ascii="Palatino Linotype" w:hAnsi="Palatino Linotype"/>
          <w:color w:val="434343"/>
          <w:sz w:val="20"/>
          <w:szCs w:val="20"/>
        </w:rPr>
        <w:t>Aiuto chirurgo – Ortopedico</w:t>
      </w:r>
    </w:p>
    <w:p w14:paraId="19C0A53F" w14:textId="77777777" w:rsidR="00C43B1F" w:rsidRPr="000401FC" w:rsidRDefault="00C43B1F" w:rsidP="00C43B1F">
      <w:pPr>
        <w:rPr>
          <w:rFonts w:ascii="Palatino Linotype" w:hAnsi="Palatino Linotype"/>
          <w:color w:val="434343"/>
          <w:sz w:val="20"/>
          <w:szCs w:val="20"/>
        </w:rPr>
      </w:pPr>
      <w:r w:rsidRPr="000401FC">
        <w:rPr>
          <w:rFonts w:ascii="Palatino Linotype" w:hAnsi="Palatino Linotype"/>
          <w:color w:val="434343"/>
          <w:sz w:val="20"/>
          <w:szCs w:val="20"/>
        </w:rPr>
        <w:t>Specializzando Ortopedia</w:t>
      </w:r>
    </w:p>
    <w:p w14:paraId="70CAE9D7" w14:textId="77777777" w:rsidR="00C43B1F" w:rsidRPr="000401FC" w:rsidRDefault="00C43B1F" w:rsidP="00C43B1F">
      <w:pPr>
        <w:rPr>
          <w:rFonts w:ascii="Palatino Linotype" w:hAnsi="Palatino Linotype"/>
          <w:color w:val="434343"/>
          <w:sz w:val="20"/>
          <w:szCs w:val="20"/>
        </w:rPr>
      </w:pPr>
    </w:p>
    <w:p w14:paraId="35B13696" w14:textId="2ADD48AD" w:rsidR="00C43B1F" w:rsidRPr="000401FC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  <w:sz w:val="27"/>
          <w:szCs w:val="27"/>
        </w:rPr>
      </w:pPr>
    </w:p>
    <w:p w14:paraId="6A87E6DD" w14:textId="77777777" w:rsidR="00C43B1F" w:rsidRPr="000401FC" w:rsidRDefault="00C43B1F" w:rsidP="00C43B1F">
      <w:pPr>
        <w:rPr>
          <w:rFonts w:ascii="Palatino Linotype" w:hAnsi="Palatino Linotype"/>
          <w:b/>
          <w:bCs/>
          <w:color w:val="000000" w:themeColor="text1"/>
        </w:rPr>
      </w:pPr>
      <w:r w:rsidRPr="000401FC">
        <w:rPr>
          <w:rFonts w:ascii="Palatino Linotype" w:hAnsi="Palatino Linotype"/>
          <w:b/>
          <w:bCs/>
          <w:color w:val="000000" w:themeColor="text1"/>
        </w:rPr>
        <w:t>A. Qualità dell’immagine e visualizzazione</w:t>
      </w:r>
    </w:p>
    <w:p w14:paraId="66D04957" w14:textId="77777777" w:rsidR="00C43B1F" w:rsidRPr="000401FC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  <w:sz w:val="22"/>
          <w:szCs w:val="22"/>
        </w:rPr>
      </w:pPr>
    </w:p>
    <w:p w14:paraId="42D0A1A3" w14:textId="665A0439" w:rsidR="00C43B1F" w:rsidRPr="000401FC" w:rsidRDefault="00C43B1F" w:rsidP="00EB310A">
      <w:pPr>
        <w:rPr>
          <w:rFonts w:ascii="Palatino Linotype" w:hAnsi="Palatino Linotype"/>
          <w:color w:val="000000" w:themeColor="text1"/>
        </w:rPr>
      </w:pPr>
      <w:r w:rsidRPr="000401FC">
        <w:rPr>
          <w:rFonts w:ascii="Palatino Linotype" w:hAnsi="Palatino Linotype"/>
          <w:color w:val="000000" w:themeColor="text1"/>
        </w:rPr>
        <w:t xml:space="preserve">1. </w:t>
      </w:r>
      <w:r w:rsidR="005D0444" w:rsidRPr="000401FC">
        <w:rPr>
          <w:rFonts w:ascii="Palatino Linotype" w:hAnsi="Palatino Linotype"/>
          <w:color w:val="000000" w:themeColor="text1"/>
        </w:rPr>
        <w:t>C</w:t>
      </w:r>
      <w:r w:rsidRPr="000401FC">
        <w:rPr>
          <w:rFonts w:ascii="Palatino Linotype" w:hAnsi="Palatino Linotype"/>
          <w:color w:val="000000" w:themeColor="text1"/>
        </w:rPr>
        <w:t>ome valuta la risoluzione dell’immagine fornita dall’esoscopio durante le procedure spinali?</w:t>
      </w:r>
    </w:p>
    <w:p w14:paraId="58D5BD02" w14:textId="05A488E5" w:rsidR="00C43B1F" w:rsidRPr="000401FC" w:rsidRDefault="00C43B1F" w:rsidP="00C43B1F">
      <w:pPr>
        <w:shd w:val="clear" w:color="auto" w:fill="FFFFFF"/>
        <w:jc w:val="center"/>
        <w:rPr>
          <w:rFonts w:ascii="Palatino Linotype" w:hAnsi="Palatino Linotype"/>
          <w:color w:val="000000" w:themeColor="text1"/>
          <w:sz w:val="22"/>
          <w:szCs w:val="22"/>
        </w:rPr>
      </w:pPr>
      <w:r w:rsidRPr="000401FC">
        <w:rPr>
          <w:rFonts w:ascii="Palatino Linotype" w:hAnsi="Palatino Linotype"/>
          <w:color w:val="000000" w:themeColor="text1"/>
          <w:sz w:val="22"/>
          <w:szCs w:val="22"/>
        </w:rPr>
        <w:t>Eccellente - Ottima - Buona - Sufficiente - Scarsa</w:t>
      </w:r>
    </w:p>
    <w:p w14:paraId="509735CA" w14:textId="01CDBBF6" w:rsidR="00C43B1F" w:rsidRPr="000401FC" w:rsidRDefault="00C43B1F" w:rsidP="00C43B1F">
      <w:pPr>
        <w:pStyle w:val="NormalWeb"/>
        <w:rPr>
          <w:rFonts w:ascii="Palatino Linotype" w:hAnsi="Palatino Linotype"/>
          <w:color w:val="000000" w:themeColor="text1"/>
        </w:rPr>
      </w:pPr>
      <w:r w:rsidRPr="000401FC">
        <w:rPr>
          <w:rFonts w:ascii="Palatino Linotype" w:hAnsi="Palatino Linotype"/>
          <w:color w:val="000000" w:themeColor="text1"/>
        </w:rPr>
        <w:t>2. Come giudica la profondità di campo e la visualizzazione delle strutture anatomiche profonde?</w:t>
      </w:r>
    </w:p>
    <w:p w14:paraId="53F75F52" w14:textId="77777777" w:rsidR="00C43B1F" w:rsidRPr="000401FC" w:rsidRDefault="00C43B1F" w:rsidP="00C43B1F">
      <w:pPr>
        <w:shd w:val="clear" w:color="auto" w:fill="FFFFFF"/>
        <w:jc w:val="center"/>
        <w:rPr>
          <w:rFonts w:ascii="Palatino Linotype" w:hAnsi="Palatino Linotype"/>
          <w:color w:val="000000" w:themeColor="text1"/>
          <w:sz w:val="22"/>
          <w:szCs w:val="22"/>
        </w:rPr>
      </w:pPr>
      <w:r w:rsidRPr="000401FC">
        <w:rPr>
          <w:rFonts w:ascii="Palatino Linotype" w:hAnsi="Palatino Linotype"/>
          <w:color w:val="000000" w:themeColor="text1"/>
          <w:sz w:val="22"/>
          <w:szCs w:val="22"/>
        </w:rPr>
        <w:t>Eccellente - Ottima - Buona - Sufficiente - Scarsa</w:t>
      </w:r>
    </w:p>
    <w:p w14:paraId="466361CC" w14:textId="77777777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</w:p>
    <w:p w14:paraId="014628EE" w14:textId="4FF007AD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  <w:r w:rsidRPr="000401FC">
        <w:rPr>
          <w:rFonts w:ascii="Palatino Linotype" w:hAnsi="Palatino Linotype"/>
          <w:color w:val="000000" w:themeColor="text1"/>
        </w:rPr>
        <w:t>3. Come giudica la possibilità di ingrandimento attraverso le opzioni dello zoom offerta dall’esoscopio?</w:t>
      </w:r>
    </w:p>
    <w:p w14:paraId="50BB8AC7" w14:textId="77777777" w:rsidR="00C43B1F" w:rsidRPr="000401FC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  <w:sz w:val="27"/>
          <w:szCs w:val="27"/>
        </w:rPr>
      </w:pPr>
    </w:p>
    <w:p w14:paraId="02890D86" w14:textId="78809F4F" w:rsidR="00C43B1F" w:rsidRPr="000401FC" w:rsidRDefault="00C43B1F" w:rsidP="00EB310A">
      <w:pPr>
        <w:shd w:val="clear" w:color="auto" w:fill="FFFFFF"/>
        <w:jc w:val="center"/>
        <w:rPr>
          <w:rFonts w:ascii="Palatino Linotype" w:hAnsi="Palatino Linotype"/>
          <w:color w:val="000000" w:themeColor="text1"/>
          <w:sz w:val="22"/>
          <w:szCs w:val="22"/>
        </w:rPr>
      </w:pPr>
      <w:r w:rsidRPr="000401FC">
        <w:rPr>
          <w:rFonts w:ascii="Palatino Linotype" w:hAnsi="Palatino Linotype"/>
          <w:color w:val="000000" w:themeColor="text1"/>
          <w:sz w:val="22"/>
          <w:szCs w:val="22"/>
        </w:rPr>
        <w:t>Eccellente - Ottima - Buona - Sufficiente - Scarsa</w:t>
      </w:r>
    </w:p>
    <w:p w14:paraId="315E7E89" w14:textId="77777777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</w:p>
    <w:p w14:paraId="6BB65988" w14:textId="5ED8771D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  <w:r w:rsidRPr="000401FC">
        <w:rPr>
          <w:rFonts w:ascii="Palatino Linotype" w:hAnsi="Palatino Linotype"/>
          <w:color w:val="000000" w:themeColor="text1"/>
        </w:rPr>
        <w:t>4. Come giudica la qualità dell’illuminazione del campo chirurgico?</w:t>
      </w:r>
    </w:p>
    <w:p w14:paraId="112926F0" w14:textId="77777777" w:rsidR="00C43B1F" w:rsidRPr="000401FC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  <w:sz w:val="27"/>
          <w:szCs w:val="27"/>
        </w:rPr>
      </w:pPr>
    </w:p>
    <w:p w14:paraId="72C77E81" w14:textId="77777777" w:rsidR="00C43B1F" w:rsidRPr="000401FC" w:rsidRDefault="00C43B1F" w:rsidP="00C43B1F">
      <w:pPr>
        <w:shd w:val="clear" w:color="auto" w:fill="FFFFFF"/>
        <w:jc w:val="center"/>
        <w:rPr>
          <w:rFonts w:ascii="Palatino Linotype" w:hAnsi="Palatino Linotype"/>
          <w:color w:val="000000" w:themeColor="text1"/>
          <w:sz w:val="22"/>
          <w:szCs w:val="22"/>
        </w:rPr>
      </w:pPr>
      <w:r w:rsidRPr="000401FC">
        <w:rPr>
          <w:rFonts w:ascii="Palatino Linotype" w:hAnsi="Palatino Linotype"/>
          <w:color w:val="000000" w:themeColor="text1"/>
          <w:sz w:val="22"/>
          <w:szCs w:val="22"/>
        </w:rPr>
        <w:t>Eccellente - Ottima - Buona - Sufficiente - Scarsa</w:t>
      </w:r>
    </w:p>
    <w:p w14:paraId="07ECBB9F" w14:textId="77777777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</w:p>
    <w:p w14:paraId="0D6F1ADA" w14:textId="6CE42858" w:rsidR="00C43B1F" w:rsidRPr="000401FC" w:rsidRDefault="00C43B1F" w:rsidP="00C43B1F">
      <w:pPr>
        <w:rPr>
          <w:rFonts w:ascii="Palatino Linotype" w:hAnsi="Palatino Linotype"/>
          <w:b/>
          <w:bCs/>
          <w:color w:val="000000" w:themeColor="text1"/>
        </w:rPr>
      </w:pPr>
      <w:r w:rsidRPr="000401FC">
        <w:rPr>
          <w:rFonts w:ascii="Palatino Linotype" w:hAnsi="Palatino Linotype"/>
          <w:b/>
          <w:bCs/>
          <w:color w:val="000000" w:themeColor="text1"/>
        </w:rPr>
        <w:t>B. Ergonomia e affaticamento</w:t>
      </w:r>
    </w:p>
    <w:p w14:paraId="2F81A278" w14:textId="77777777" w:rsidR="00C43B1F" w:rsidRPr="000401FC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  <w:sz w:val="22"/>
          <w:szCs w:val="22"/>
        </w:rPr>
      </w:pPr>
    </w:p>
    <w:p w14:paraId="1B42931D" w14:textId="77777777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  <w:r w:rsidRPr="000401FC">
        <w:rPr>
          <w:rFonts w:ascii="Palatino Linotype" w:hAnsi="Palatino Linotype"/>
          <w:color w:val="000000" w:themeColor="text1"/>
        </w:rPr>
        <w:t>5. Rispetto ai tradizionali sistemi di visualizzazione (microscopio, occhiali ingranditori, etc),  l’uso dell’esoscopio ha influenzato il suo comfort fisico durante l’intervento?</w:t>
      </w:r>
    </w:p>
    <w:p w14:paraId="3544AA01" w14:textId="77777777" w:rsidR="00C43B1F" w:rsidRPr="000401FC" w:rsidRDefault="00C43B1F" w:rsidP="00C43B1F">
      <w:pPr>
        <w:shd w:val="clear" w:color="auto" w:fill="FFFFFF"/>
        <w:jc w:val="center"/>
        <w:rPr>
          <w:rFonts w:ascii="Palatino Linotype" w:hAnsi="Palatino Linotype"/>
          <w:color w:val="000000" w:themeColor="text1"/>
          <w:sz w:val="22"/>
          <w:szCs w:val="22"/>
        </w:rPr>
      </w:pPr>
    </w:p>
    <w:p w14:paraId="27F17FDA" w14:textId="3A6470AF" w:rsidR="00C43B1F" w:rsidRPr="000401FC" w:rsidRDefault="00C43B1F" w:rsidP="00C43B1F">
      <w:pPr>
        <w:shd w:val="clear" w:color="auto" w:fill="FFFFFF"/>
        <w:jc w:val="center"/>
        <w:rPr>
          <w:rFonts w:ascii="Palatino Linotype" w:hAnsi="Palatino Linotype"/>
          <w:color w:val="000000" w:themeColor="text1"/>
          <w:sz w:val="22"/>
          <w:szCs w:val="22"/>
        </w:rPr>
      </w:pPr>
      <w:r w:rsidRPr="000401FC">
        <w:rPr>
          <w:rFonts w:ascii="Palatino Linotype" w:hAnsi="Palatino Linotype"/>
          <w:color w:val="000000" w:themeColor="text1"/>
          <w:sz w:val="22"/>
          <w:szCs w:val="22"/>
        </w:rPr>
        <w:t xml:space="preserve">Molto migliorato – Lievemente migliorato – Nessuna variazione – Lievemente peggiorato – Notevolmente peggiorato </w:t>
      </w:r>
    </w:p>
    <w:p w14:paraId="6C918E8D" w14:textId="77777777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</w:p>
    <w:p w14:paraId="338DE35B" w14:textId="6DABA2CD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  <w:r w:rsidRPr="000401FC">
        <w:rPr>
          <w:rFonts w:ascii="Palatino Linotype" w:hAnsi="Palatino Linotype"/>
          <w:color w:val="000000" w:themeColor="text1"/>
        </w:rPr>
        <w:t>6. Come ha tollerato l'utilizzo degli occhiali per visione 3D?</w:t>
      </w:r>
    </w:p>
    <w:p w14:paraId="6557F41F" w14:textId="15DF2EF3" w:rsidR="00C43B1F" w:rsidRPr="000401FC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  <w:sz w:val="27"/>
          <w:szCs w:val="27"/>
        </w:rPr>
      </w:pPr>
    </w:p>
    <w:p w14:paraId="7A3D2FD6" w14:textId="4F4B4692" w:rsidR="00C43B1F" w:rsidRPr="000401FC" w:rsidRDefault="00C43B1F" w:rsidP="00C43B1F">
      <w:pPr>
        <w:shd w:val="clear" w:color="auto" w:fill="FFFFFF"/>
        <w:jc w:val="center"/>
        <w:rPr>
          <w:rFonts w:ascii="Palatino Linotype" w:hAnsi="Palatino Linotype"/>
          <w:color w:val="000000" w:themeColor="text1"/>
          <w:sz w:val="22"/>
          <w:szCs w:val="22"/>
        </w:rPr>
      </w:pPr>
      <w:r w:rsidRPr="000401FC">
        <w:rPr>
          <w:rFonts w:ascii="Palatino Linotype" w:hAnsi="Palatino Linotype"/>
          <w:color w:val="000000" w:themeColor="text1"/>
          <w:sz w:val="22"/>
          <w:szCs w:val="22"/>
        </w:rPr>
        <w:t>Molto bene – Bene – Neutro – Male – Molto male</w:t>
      </w:r>
    </w:p>
    <w:p w14:paraId="68278A42" w14:textId="77777777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</w:p>
    <w:p w14:paraId="4E31E98A" w14:textId="1FE67BC9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  <w:r w:rsidRPr="000401FC">
        <w:rPr>
          <w:rFonts w:ascii="Palatino Linotype" w:hAnsi="Palatino Linotype"/>
          <w:color w:val="000000" w:themeColor="text1"/>
        </w:rPr>
        <w:t>7. Rispetto ai tradizionali sistemi di visualizzazione (microscopio, occhiali ingranditori, etc) l'uso dell'esoscopio ha influenzato l'affaticamento fisico durante interventi prolungati?</w:t>
      </w:r>
    </w:p>
    <w:p w14:paraId="6BD9415A" w14:textId="16C590EF" w:rsidR="00C43B1F" w:rsidRPr="000401FC" w:rsidRDefault="00C43B1F" w:rsidP="00C43B1F">
      <w:pPr>
        <w:shd w:val="clear" w:color="auto" w:fill="FFFFFF"/>
        <w:rPr>
          <w:rStyle w:val="cb23me"/>
          <w:rFonts w:ascii="Palatino Linotype" w:hAnsi="Palatino Linotype"/>
          <w:color w:val="000000" w:themeColor="text1"/>
          <w:sz w:val="27"/>
          <w:szCs w:val="27"/>
        </w:rPr>
      </w:pPr>
    </w:p>
    <w:p w14:paraId="2C5CAFCC" w14:textId="1C3339EF" w:rsidR="00C43B1F" w:rsidRPr="000401FC" w:rsidRDefault="00C43B1F" w:rsidP="00EB310A">
      <w:pPr>
        <w:shd w:val="clear" w:color="auto" w:fill="FFFFFF"/>
        <w:jc w:val="center"/>
        <w:rPr>
          <w:rFonts w:ascii="Palatino Linotype" w:hAnsi="Palatino Linotype"/>
          <w:color w:val="000000" w:themeColor="text1"/>
          <w:sz w:val="22"/>
          <w:szCs w:val="22"/>
        </w:rPr>
      </w:pPr>
      <w:r w:rsidRPr="000401FC">
        <w:rPr>
          <w:rFonts w:ascii="Palatino Linotype" w:hAnsi="Palatino Linotype"/>
          <w:color w:val="000000" w:themeColor="text1"/>
          <w:sz w:val="22"/>
          <w:szCs w:val="22"/>
        </w:rPr>
        <w:t xml:space="preserve">Molto migliorato – Lievemente migliorato – Nessuna variazione – Lievemente peggiorato – Notevolmente peggiorato </w:t>
      </w:r>
    </w:p>
    <w:p w14:paraId="08ACFAF5" w14:textId="2716AFA2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  <w:r w:rsidRPr="000401FC">
        <w:rPr>
          <w:rFonts w:ascii="Palatino Linotype" w:hAnsi="Palatino Linotype"/>
          <w:color w:val="000000" w:themeColor="text1"/>
        </w:rPr>
        <w:t>8. Quante volte ha convertito la visione dell'esoscopio con il microscopio?</w:t>
      </w:r>
    </w:p>
    <w:p w14:paraId="0ACA9F69" w14:textId="77777777" w:rsidR="00C43B1F" w:rsidRPr="000401FC" w:rsidRDefault="00C43B1F" w:rsidP="00C43B1F">
      <w:pPr>
        <w:shd w:val="clear" w:color="auto" w:fill="FFFFFF"/>
        <w:jc w:val="center"/>
        <w:rPr>
          <w:rFonts w:ascii="Palatino Linotype" w:hAnsi="Palatino Linotype"/>
          <w:color w:val="000000" w:themeColor="text1"/>
          <w:sz w:val="22"/>
          <w:szCs w:val="22"/>
        </w:rPr>
      </w:pPr>
    </w:p>
    <w:p w14:paraId="5AEF68F4" w14:textId="62945298" w:rsidR="00C43B1F" w:rsidRPr="000401FC" w:rsidRDefault="00C43B1F" w:rsidP="00C43B1F">
      <w:pPr>
        <w:shd w:val="clear" w:color="auto" w:fill="FFFFFF"/>
        <w:jc w:val="center"/>
        <w:rPr>
          <w:rFonts w:ascii="Palatino Linotype" w:hAnsi="Palatino Linotype"/>
          <w:color w:val="000000" w:themeColor="text1"/>
          <w:sz w:val="22"/>
          <w:szCs w:val="22"/>
        </w:rPr>
      </w:pPr>
      <w:r w:rsidRPr="000401FC">
        <w:rPr>
          <w:rFonts w:ascii="Palatino Linotype" w:hAnsi="Palatino Linotype"/>
          <w:color w:val="000000" w:themeColor="text1"/>
          <w:sz w:val="22"/>
          <w:szCs w:val="22"/>
        </w:rPr>
        <w:t xml:space="preserve">Mai – Talvolta – Occasionalmente – Spesso – Sempre </w:t>
      </w:r>
    </w:p>
    <w:p w14:paraId="6F2433A3" w14:textId="3455CEE8" w:rsidR="00C43B1F" w:rsidRPr="000401FC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  <w:sz w:val="27"/>
          <w:szCs w:val="27"/>
        </w:rPr>
      </w:pPr>
    </w:p>
    <w:p w14:paraId="3B08CD88" w14:textId="77777777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</w:p>
    <w:p w14:paraId="5ADDDB9D" w14:textId="7AD0E5B2" w:rsidR="00C43B1F" w:rsidRPr="000401FC" w:rsidRDefault="00C43B1F" w:rsidP="00C43B1F">
      <w:pPr>
        <w:rPr>
          <w:rFonts w:ascii="Palatino Linotype" w:hAnsi="Palatino Linotype"/>
          <w:b/>
          <w:bCs/>
          <w:color w:val="000000" w:themeColor="text1"/>
        </w:rPr>
      </w:pPr>
      <w:r w:rsidRPr="000401FC">
        <w:rPr>
          <w:rFonts w:ascii="Palatino Linotype" w:hAnsi="Palatino Linotype"/>
          <w:b/>
          <w:bCs/>
          <w:color w:val="000000" w:themeColor="text1"/>
        </w:rPr>
        <w:t>C. Comunicazione di equipe e organizzazione in sala operatoria   </w:t>
      </w:r>
    </w:p>
    <w:p w14:paraId="69568A13" w14:textId="77777777" w:rsidR="00C43B1F" w:rsidRPr="000401FC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  <w:sz w:val="22"/>
          <w:szCs w:val="22"/>
        </w:rPr>
      </w:pPr>
    </w:p>
    <w:p w14:paraId="37FBE693" w14:textId="77777777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  <w:r w:rsidRPr="000401FC">
        <w:rPr>
          <w:rFonts w:ascii="Palatino Linotype" w:hAnsi="Palatino Linotype"/>
          <w:color w:val="000000" w:themeColor="text1"/>
        </w:rPr>
        <w:t>9. Rispetto ai sistemi di visualizzazione tradizionali (microscopio, occhiali ingranditori, etc) in che misura la visione condivisa offerta dall’esoscopio modifica la comunicazione intraoperatoria tra i membri dell’equipe?</w:t>
      </w:r>
    </w:p>
    <w:p w14:paraId="1477E568" w14:textId="77777777" w:rsidR="00C43B1F" w:rsidRPr="000401FC" w:rsidRDefault="00C43B1F" w:rsidP="00C43B1F">
      <w:pPr>
        <w:shd w:val="clear" w:color="auto" w:fill="FFFFFF"/>
        <w:jc w:val="center"/>
        <w:rPr>
          <w:rFonts w:ascii="Palatino Linotype" w:hAnsi="Palatino Linotype"/>
          <w:color w:val="000000" w:themeColor="text1"/>
          <w:sz w:val="22"/>
          <w:szCs w:val="22"/>
        </w:rPr>
      </w:pPr>
    </w:p>
    <w:p w14:paraId="7E2D223F" w14:textId="45CE3FF1" w:rsidR="00C43B1F" w:rsidRPr="000401FC" w:rsidRDefault="00C43B1F" w:rsidP="00C43B1F">
      <w:pPr>
        <w:shd w:val="clear" w:color="auto" w:fill="FFFFFF"/>
        <w:jc w:val="center"/>
        <w:rPr>
          <w:rFonts w:ascii="Palatino Linotype" w:hAnsi="Palatino Linotype"/>
          <w:color w:val="000000" w:themeColor="text1"/>
          <w:sz w:val="22"/>
          <w:szCs w:val="22"/>
        </w:rPr>
      </w:pPr>
      <w:r w:rsidRPr="000401FC">
        <w:rPr>
          <w:rFonts w:ascii="Palatino Linotype" w:hAnsi="Palatino Linotype"/>
          <w:color w:val="000000" w:themeColor="text1"/>
          <w:sz w:val="22"/>
          <w:szCs w:val="22"/>
        </w:rPr>
        <w:t xml:space="preserve">Molto migliorato – Lievemente migliorato – Nessuna variazione – Lievemente peggiorato – Notevolmente peggiorato </w:t>
      </w:r>
    </w:p>
    <w:p w14:paraId="2BD74E08" w14:textId="77777777" w:rsidR="00C43B1F" w:rsidRPr="000401FC" w:rsidRDefault="00C43B1F" w:rsidP="00C43B1F">
      <w:pPr>
        <w:pStyle w:val="NormalWeb"/>
        <w:rPr>
          <w:rFonts w:ascii="Palatino Linotype" w:hAnsi="Palatino Linotype"/>
          <w:color w:val="000000" w:themeColor="text1"/>
        </w:rPr>
      </w:pPr>
      <w:r w:rsidRPr="000401FC">
        <w:rPr>
          <w:rFonts w:ascii="Palatino Linotype" w:hAnsi="Palatino Linotype"/>
          <w:color w:val="000000" w:themeColor="text1"/>
        </w:rPr>
        <w:t xml:space="preserve">10. Rispetto ai sistemi di visualizzazione tradizionali (microscopio, occhiali ingranditori, </w:t>
      </w:r>
      <w:proofErr w:type="spellStart"/>
      <w:r w:rsidRPr="000401FC">
        <w:rPr>
          <w:rFonts w:ascii="Palatino Linotype" w:hAnsi="Palatino Linotype"/>
          <w:color w:val="000000" w:themeColor="text1"/>
        </w:rPr>
        <w:t>etc</w:t>
      </w:r>
      <w:proofErr w:type="spellEnd"/>
      <w:r w:rsidRPr="000401FC">
        <w:rPr>
          <w:rFonts w:ascii="Palatino Linotype" w:hAnsi="Palatino Linotype"/>
          <w:color w:val="000000" w:themeColor="text1"/>
        </w:rPr>
        <w:t>) in che misura l'utilizzo dell'</w:t>
      </w:r>
      <w:proofErr w:type="spellStart"/>
      <w:r w:rsidRPr="000401FC">
        <w:rPr>
          <w:rFonts w:ascii="Palatino Linotype" w:hAnsi="Palatino Linotype"/>
          <w:color w:val="000000" w:themeColor="text1"/>
        </w:rPr>
        <w:t>esoscopio</w:t>
      </w:r>
      <w:proofErr w:type="spellEnd"/>
      <w:r w:rsidRPr="000401FC">
        <w:rPr>
          <w:rFonts w:ascii="Palatino Linotype" w:hAnsi="Palatino Linotype"/>
          <w:color w:val="000000" w:themeColor="text1"/>
        </w:rPr>
        <w:t xml:space="preserve"> ha modificato la consapevolezza di ciò che sta eseguendo il chirurgo?</w:t>
      </w:r>
    </w:p>
    <w:p w14:paraId="1B35A752" w14:textId="77777777" w:rsidR="00C43B1F" w:rsidRPr="000401FC" w:rsidRDefault="00C43B1F" w:rsidP="00C43B1F">
      <w:pPr>
        <w:shd w:val="clear" w:color="auto" w:fill="FFFFFF"/>
        <w:jc w:val="center"/>
        <w:rPr>
          <w:rFonts w:ascii="Palatino Linotype" w:hAnsi="Palatino Linotype"/>
          <w:color w:val="000000" w:themeColor="text1"/>
          <w:sz w:val="22"/>
          <w:szCs w:val="22"/>
        </w:rPr>
      </w:pPr>
      <w:r w:rsidRPr="000401FC">
        <w:rPr>
          <w:rFonts w:ascii="Palatino Linotype" w:hAnsi="Palatino Linotype"/>
          <w:color w:val="000000" w:themeColor="text1"/>
          <w:sz w:val="22"/>
          <w:szCs w:val="22"/>
        </w:rPr>
        <w:t xml:space="preserve">Molto migliorato – Lievemente migliorato – Nessuna variazione – Lievemente peggiorato – Notevolmente peggiorato </w:t>
      </w:r>
    </w:p>
    <w:p w14:paraId="7DD96391" w14:textId="56A88CFD" w:rsidR="00C43B1F" w:rsidRPr="000401FC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  <w:sz w:val="27"/>
          <w:szCs w:val="27"/>
        </w:rPr>
      </w:pPr>
    </w:p>
    <w:p w14:paraId="324659E3" w14:textId="77777777" w:rsidR="00C43B1F" w:rsidRPr="000401FC" w:rsidRDefault="00C43B1F" w:rsidP="00C43B1F">
      <w:pPr>
        <w:rPr>
          <w:rFonts w:ascii="Palatino Linotype" w:hAnsi="Palatino Linotype"/>
          <w:b/>
          <w:bCs/>
          <w:color w:val="000000" w:themeColor="text1"/>
        </w:rPr>
      </w:pPr>
    </w:p>
    <w:p w14:paraId="17CDA9A4" w14:textId="5BC1BB96" w:rsidR="00C43B1F" w:rsidRPr="000401FC" w:rsidRDefault="00C43B1F" w:rsidP="00C43B1F">
      <w:pPr>
        <w:rPr>
          <w:rFonts w:ascii="Palatino Linotype" w:hAnsi="Palatino Linotype"/>
          <w:b/>
          <w:bCs/>
          <w:color w:val="000000" w:themeColor="text1"/>
        </w:rPr>
      </w:pPr>
      <w:r w:rsidRPr="000401FC">
        <w:rPr>
          <w:rFonts w:ascii="Palatino Linotype" w:hAnsi="Palatino Linotype"/>
          <w:b/>
          <w:bCs/>
          <w:color w:val="000000" w:themeColor="text1"/>
        </w:rPr>
        <w:t>D. Curva di apprendimento e adozione     </w:t>
      </w:r>
    </w:p>
    <w:p w14:paraId="1C48B36F" w14:textId="77777777" w:rsidR="00C43B1F" w:rsidRPr="000401FC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  <w:sz w:val="22"/>
          <w:szCs w:val="22"/>
        </w:rPr>
      </w:pPr>
    </w:p>
    <w:p w14:paraId="744FC439" w14:textId="77777777" w:rsidR="00C43B1F" w:rsidRPr="000401FC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  <w:sz w:val="22"/>
          <w:szCs w:val="22"/>
        </w:rPr>
      </w:pPr>
    </w:p>
    <w:p w14:paraId="64E5BC46" w14:textId="77777777" w:rsidR="00C43B1F" w:rsidRPr="000401FC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  <w:lang w:val="it-IT" w:eastAsia="it-IT"/>
        </w:rPr>
      </w:pPr>
      <w:r w:rsidRPr="000401FC">
        <w:rPr>
          <w:rFonts w:ascii="Palatino Linotype" w:hAnsi="Palatino Linotype"/>
          <w:color w:val="000000" w:themeColor="text1"/>
          <w:lang w:val="it-IT" w:eastAsia="it-IT"/>
        </w:rPr>
        <w:t>11. Come descriverebbe il livello di difficoltà nell’apprendere l’utilizzo efficace dell’</w:t>
      </w:r>
      <w:proofErr w:type="spellStart"/>
      <w:r w:rsidRPr="000401FC">
        <w:rPr>
          <w:rFonts w:ascii="Palatino Linotype" w:hAnsi="Palatino Linotype"/>
          <w:color w:val="000000" w:themeColor="text1"/>
          <w:lang w:val="it-IT" w:eastAsia="it-IT"/>
        </w:rPr>
        <w:t>esoscopio</w:t>
      </w:r>
      <w:proofErr w:type="spellEnd"/>
      <w:r w:rsidRPr="000401FC">
        <w:rPr>
          <w:rFonts w:ascii="Palatino Linotype" w:hAnsi="Palatino Linotype"/>
          <w:color w:val="000000" w:themeColor="text1"/>
          <w:lang w:val="it-IT" w:eastAsia="it-IT"/>
        </w:rPr>
        <w:t>?</w:t>
      </w:r>
    </w:p>
    <w:p w14:paraId="091E68A4" w14:textId="77777777" w:rsidR="00C43B1F" w:rsidRPr="000401FC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  <w:lang w:val="it-IT" w:eastAsia="it-IT"/>
        </w:rPr>
      </w:pPr>
    </w:p>
    <w:p w14:paraId="6808F5F7" w14:textId="0F3897A6" w:rsidR="00C43B1F" w:rsidRPr="000401FC" w:rsidRDefault="00C43B1F" w:rsidP="00C43B1F">
      <w:pPr>
        <w:shd w:val="clear" w:color="auto" w:fill="FFFFFF"/>
        <w:jc w:val="center"/>
        <w:rPr>
          <w:rFonts w:ascii="Palatino Linotype" w:hAnsi="Palatino Linotype"/>
          <w:color w:val="000000" w:themeColor="text1"/>
          <w:sz w:val="22"/>
          <w:szCs w:val="22"/>
        </w:rPr>
      </w:pPr>
      <w:r w:rsidRPr="000401FC">
        <w:rPr>
          <w:rFonts w:ascii="Palatino Linotype" w:hAnsi="Palatino Linotype"/>
          <w:color w:val="000000" w:themeColor="text1"/>
          <w:sz w:val="22"/>
          <w:szCs w:val="22"/>
        </w:rPr>
        <w:t>Molto facile - Facile – Neutro – Difficile – Molto difficile</w:t>
      </w:r>
    </w:p>
    <w:p w14:paraId="3CEAACB4" w14:textId="77777777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</w:p>
    <w:p w14:paraId="63573A48" w14:textId="4FF31E9F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  <w:r w:rsidRPr="000401FC">
        <w:rPr>
          <w:rFonts w:ascii="Palatino Linotype" w:hAnsi="Palatino Linotype"/>
          <w:color w:val="000000" w:themeColor="text1"/>
        </w:rPr>
        <w:t>12. Come valuta la facilità d'utilizzo del braccio robotico?</w:t>
      </w:r>
    </w:p>
    <w:p w14:paraId="2463BB8B" w14:textId="0AD33490" w:rsidR="00C43B1F" w:rsidRPr="000401FC" w:rsidRDefault="00C43B1F" w:rsidP="00C43B1F">
      <w:pPr>
        <w:shd w:val="clear" w:color="auto" w:fill="FFFFFF"/>
        <w:rPr>
          <w:rStyle w:val="cb23me"/>
          <w:rFonts w:ascii="Palatino Linotype" w:hAnsi="Palatino Linotype"/>
          <w:color w:val="000000" w:themeColor="text1"/>
          <w:sz w:val="27"/>
          <w:szCs w:val="27"/>
        </w:rPr>
      </w:pPr>
    </w:p>
    <w:p w14:paraId="6C86A0F4" w14:textId="77777777" w:rsidR="00C43B1F" w:rsidRPr="000401FC" w:rsidRDefault="00C43B1F" w:rsidP="00C43B1F">
      <w:pPr>
        <w:shd w:val="clear" w:color="auto" w:fill="FFFFFF"/>
        <w:jc w:val="center"/>
        <w:rPr>
          <w:rFonts w:ascii="Palatino Linotype" w:hAnsi="Palatino Linotype"/>
          <w:color w:val="000000" w:themeColor="text1"/>
          <w:sz w:val="22"/>
          <w:szCs w:val="22"/>
        </w:rPr>
      </w:pPr>
      <w:r w:rsidRPr="000401FC">
        <w:rPr>
          <w:rFonts w:ascii="Palatino Linotype" w:hAnsi="Palatino Linotype"/>
          <w:color w:val="000000" w:themeColor="text1"/>
          <w:sz w:val="22"/>
          <w:szCs w:val="22"/>
        </w:rPr>
        <w:t>Molto facile - Facile – Neutro – Difficile – Molto difficile</w:t>
      </w:r>
    </w:p>
    <w:p w14:paraId="7E8B2BAF" w14:textId="77777777" w:rsidR="00C43B1F" w:rsidRPr="000401FC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  <w:sz w:val="22"/>
          <w:szCs w:val="22"/>
        </w:rPr>
      </w:pPr>
    </w:p>
    <w:p w14:paraId="4905B429" w14:textId="77777777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</w:p>
    <w:p w14:paraId="23D0CED6" w14:textId="11F0414C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  <w:r w:rsidRPr="000401FC">
        <w:rPr>
          <w:rFonts w:ascii="Palatino Linotype" w:hAnsi="Palatino Linotype"/>
          <w:color w:val="000000" w:themeColor="text1"/>
        </w:rPr>
        <w:t>13. Come valuta la facilità d'utilizzo dei comandi mano/piede?</w:t>
      </w:r>
    </w:p>
    <w:p w14:paraId="1C9BB55F" w14:textId="3D9944F3" w:rsidR="00C43B1F" w:rsidRPr="000401FC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  <w:sz w:val="27"/>
          <w:szCs w:val="27"/>
        </w:rPr>
      </w:pPr>
    </w:p>
    <w:p w14:paraId="3BF6FCFD" w14:textId="77777777" w:rsidR="00C43B1F" w:rsidRPr="000401FC" w:rsidRDefault="00C43B1F" w:rsidP="00C43B1F">
      <w:pPr>
        <w:shd w:val="clear" w:color="auto" w:fill="FFFFFF"/>
        <w:jc w:val="center"/>
        <w:rPr>
          <w:rFonts w:ascii="Palatino Linotype" w:hAnsi="Palatino Linotype"/>
          <w:color w:val="000000" w:themeColor="text1"/>
          <w:sz w:val="22"/>
          <w:szCs w:val="22"/>
        </w:rPr>
      </w:pPr>
      <w:r w:rsidRPr="000401FC">
        <w:rPr>
          <w:rFonts w:ascii="Palatino Linotype" w:hAnsi="Palatino Linotype"/>
          <w:color w:val="000000" w:themeColor="text1"/>
          <w:sz w:val="22"/>
          <w:szCs w:val="22"/>
        </w:rPr>
        <w:t>Molto facile - Facile – Neutro – Difficile – Molto difficile</w:t>
      </w:r>
    </w:p>
    <w:p w14:paraId="19F39A0A" w14:textId="77777777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</w:p>
    <w:p w14:paraId="2BFBEA29" w14:textId="7ADD6188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  <w:r w:rsidRPr="000401FC">
        <w:rPr>
          <w:rFonts w:ascii="Palatino Linotype" w:hAnsi="Palatino Linotype"/>
          <w:color w:val="000000" w:themeColor="text1"/>
        </w:rPr>
        <w:t>14. Come valuta la funzione di sovrapposizione di immagine, in particolare in caso di tumori e/o sanguinamenti?</w:t>
      </w:r>
    </w:p>
    <w:p w14:paraId="7A5300CE" w14:textId="32779C7F" w:rsidR="00C43B1F" w:rsidRPr="000401FC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  <w:sz w:val="27"/>
          <w:szCs w:val="27"/>
        </w:rPr>
      </w:pPr>
    </w:p>
    <w:p w14:paraId="5D52DDD7" w14:textId="5FD86DD4" w:rsidR="00C43B1F" w:rsidRPr="000401FC" w:rsidRDefault="00C43B1F" w:rsidP="00C43B1F">
      <w:pPr>
        <w:shd w:val="clear" w:color="auto" w:fill="FFFFFF"/>
        <w:jc w:val="center"/>
        <w:rPr>
          <w:rFonts w:ascii="Palatino Linotype" w:hAnsi="Palatino Linotype"/>
          <w:color w:val="000000" w:themeColor="text1"/>
          <w:sz w:val="22"/>
          <w:szCs w:val="22"/>
        </w:rPr>
      </w:pPr>
      <w:r w:rsidRPr="000401FC">
        <w:rPr>
          <w:rFonts w:ascii="Palatino Linotype" w:hAnsi="Palatino Linotype"/>
          <w:color w:val="000000" w:themeColor="text1"/>
          <w:sz w:val="22"/>
          <w:szCs w:val="22"/>
        </w:rPr>
        <w:t>Molto utile – Utile – Neutro – Poco utile – Inutile</w:t>
      </w:r>
    </w:p>
    <w:p w14:paraId="2DD20607" w14:textId="77777777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</w:p>
    <w:p w14:paraId="540633C6" w14:textId="3169403C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  <w:r w:rsidRPr="000401FC">
        <w:rPr>
          <w:rFonts w:ascii="Palatino Linotype" w:hAnsi="Palatino Linotype"/>
          <w:color w:val="000000" w:themeColor="text1"/>
        </w:rPr>
        <w:t>15.Come valuta la funzione di riposizionamento automatico, ad esempio dopo fluoroscopia?</w:t>
      </w:r>
    </w:p>
    <w:p w14:paraId="0CFD091A" w14:textId="0770D2C9" w:rsidR="00C43B1F" w:rsidRPr="000401FC" w:rsidRDefault="00C43B1F" w:rsidP="00C43B1F">
      <w:pPr>
        <w:shd w:val="clear" w:color="auto" w:fill="FFFFFF"/>
        <w:rPr>
          <w:rStyle w:val="cb23me"/>
          <w:rFonts w:ascii="Palatino Linotype" w:hAnsi="Palatino Linotype"/>
          <w:color w:val="000000" w:themeColor="text1"/>
          <w:sz w:val="27"/>
          <w:szCs w:val="27"/>
        </w:rPr>
      </w:pPr>
    </w:p>
    <w:p w14:paraId="3C30EC09" w14:textId="77777777" w:rsidR="00C43B1F" w:rsidRPr="000401FC" w:rsidRDefault="00C43B1F" w:rsidP="00C43B1F">
      <w:pPr>
        <w:shd w:val="clear" w:color="auto" w:fill="FFFFFF"/>
        <w:jc w:val="center"/>
        <w:rPr>
          <w:rFonts w:ascii="Palatino Linotype" w:hAnsi="Palatino Linotype"/>
          <w:color w:val="000000" w:themeColor="text1"/>
          <w:sz w:val="22"/>
          <w:szCs w:val="22"/>
        </w:rPr>
      </w:pPr>
      <w:r w:rsidRPr="000401FC">
        <w:rPr>
          <w:rFonts w:ascii="Palatino Linotype" w:hAnsi="Palatino Linotype"/>
          <w:color w:val="000000" w:themeColor="text1"/>
          <w:sz w:val="22"/>
          <w:szCs w:val="22"/>
        </w:rPr>
        <w:t>Molto utile – Utile – Neutro – Poco utile – Inutile</w:t>
      </w:r>
    </w:p>
    <w:p w14:paraId="02363E8D" w14:textId="77777777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</w:p>
    <w:p w14:paraId="3DAB083A" w14:textId="6D3E1847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  <w:r w:rsidRPr="000401FC">
        <w:rPr>
          <w:rFonts w:ascii="Palatino Linotype" w:hAnsi="Palatino Linotype"/>
          <w:color w:val="000000" w:themeColor="text1"/>
        </w:rPr>
        <w:t>16. Come valuta la capacità dell'esoscopio di effettuare e memorizzare video e foto?</w:t>
      </w:r>
    </w:p>
    <w:p w14:paraId="65676592" w14:textId="571B9881" w:rsidR="00C43B1F" w:rsidRPr="000401FC" w:rsidRDefault="00C43B1F" w:rsidP="00C43B1F">
      <w:pPr>
        <w:shd w:val="clear" w:color="auto" w:fill="FFFFFF"/>
        <w:rPr>
          <w:rStyle w:val="cb23me"/>
          <w:rFonts w:ascii="Palatino Linotype" w:hAnsi="Palatino Linotype"/>
          <w:color w:val="000000" w:themeColor="text1"/>
          <w:sz w:val="27"/>
          <w:szCs w:val="27"/>
        </w:rPr>
      </w:pPr>
    </w:p>
    <w:p w14:paraId="2F637CC4" w14:textId="77777777" w:rsidR="00C43B1F" w:rsidRPr="000401FC" w:rsidRDefault="00C43B1F" w:rsidP="00C43B1F">
      <w:pPr>
        <w:shd w:val="clear" w:color="auto" w:fill="FFFFFF"/>
        <w:jc w:val="center"/>
        <w:rPr>
          <w:rFonts w:ascii="Palatino Linotype" w:hAnsi="Palatino Linotype"/>
          <w:color w:val="000000" w:themeColor="text1"/>
          <w:sz w:val="22"/>
          <w:szCs w:val="22"/>
        </w:rPr>
      </w:pPr>
      <w:r w:rsidRPr="000401FC">
        <w:rPr>
          <w:rFonts w:ascii="Palatino Linotype" w:hAnsi="Palatino Linotype"/>
          <w:color w:val="000000" w:themeColor="text1"/>
          <w:sz w:val="22"/>
          <w:szCs w:val="22"/>
        </w:rPr>
        <w:t>Molto utile – Utile – Neutro – Poco utile – Inutile</w:t>
      </w:r>
    </w:p>
    <w:p w14:paraId="08967C10" w14:textId="77777777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</w:p>
    <w:p w14:paraId="356E5310" w14:textId="3846B5F7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  <w:r w:rsidRPr="000401FC">
        <w:rPr>
          <w:rFonts w:ascii="Palatino Linotype" w:hAnsi="Palatino Linotype"/>
          <w:color w:val="000000" w:themeColor="text1"/>
        </w:rPr>
        <w:t>17. Dopo quante procedure ha iniziato a sentirsi a proprio agio e competente nell’uso dell’esoscopio?</w:t>
      </w:r>
    </w:p>
    <w:p w14:paraId="524FABE8" w14:textId="77777777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</w:p>
    <w:p w14:paraId="15A66887" w14:textId="659EFA5D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  <w:r w:rsidRPr="000401FC">
        <w:rPr>
          <w:rFonts w:ascii="Palatino Linotype" w:hAnsi="Palatino Linotype"/>
          <w:color w:val="000000" w:themeColor="text1"/>
        </w:rPr>
        <w:t>1-3 interventi – 4-6 interventi – 7-10 interventi – Piu’ di 10 interventi</w:t>
      </w:r>
    </w:p>
    <w:p w14:paraId="24A71CC6" w14:textId="77777777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</w:p>
    <w:p w14:paraId="58258832" w14:textId="77777777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</w:p>
    <w:p w14:paraId="6475611B" w14:textId="77777777" w:rsidR="00C43B1F" w:rsidRPr="000401FC" w:rsidRDefault="00C43B1F" w:rsidP="00C43B1F">
      <w:pPr>
        <w:rPr>
          <w:rFonts w:ascii="Palatino Linotype" w:hAnsi="Palatino Linotype"/>
          <w:b/>
          <w:bCs/>
          <w:color w:val="000000" w:themeColor="text1"/>
        </w:rPr>
      </w:pPr>
      <w:r w:rsidRPr="000401FC">
        <w:rPr>
          <w:rFonts w:ascii="Palatino Linotype" w:hAnsi="Palatino Linotype"/>
          <w:b/>
          <w:bCs/>
          <w:color w:val="000000" w:themeColor="text1"/>
        </w:rPr>
        <w:t>E. Valore formativo e didattico   </w:t>
      </w:r>
    </w:p>
    <w:p w14:paraId="5C09D516" w14:textId="77777777" w:rsidR="00C43B1F" w:rsidRPr="000401FC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  <w:sz w:val="22"/>
          <w:szCs w:val="22"/>
        </w:rPr>
      </w:pPr>
    </w:p>
    <w:p w14:paraId="004085DD" w14:textId="77777777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  <w:r w:rsidRPr="000401FC">
        <w:rPr>
          <w:rFonts w:ascii="Palatino Linotype" w:hAnsi="Palatino Linotype"/>
          <w:color w:val="000000" w:themeColor="text1"/>
        </w:rPr>
        <w:t>18. Rispetto ai sistemi di visualizzazione tradizionali (microscopio, occhiali ingranditori, etc) ritiene che l’esoscopio favorisca una migliore comprensione dell’anatomia spinale e delle tecniche chirurgiche durante l’intervento?</w:t>
      </w:r>
    </w:p>
    <w:p w14:paraId="465C0CBB" w14:textId="32E6C10E" w:rsidR="00C43B1F" w:rsidRPr="000401FC" w:rsidRDefault="00C43B1F" w:rsidP="00C43B1F">
      <w:pPr>
        <w:shd w:val="clear" w:color="auto" w:fill="FFFFFF"/>
        <w:rPr>
          <w:rStyle w:val="cb23me"/>
          <w:rFonts w:ascii="Palatino Linotype" w:hAnsi="Palatino Linotype"/>
          <w:color w:val="000000" w:themeColor="text1"/>
          <w:sz w:val="27"/>
          <w:szCs w:val="27"/>
        </w:rPr>
      </w:pPr>
    </w:p>
    <w:p w14:paraId="7A9ADBD1" w14:textId="393BBE1A" w:rsidR="00C43B1F" w:rsidRPr="000401FC" w:rsidRDefault="00C43B1F" w:rsidP="00C43B1F">
      <w:pPr>
        <w:shd w:val="clear" w:color="auto" w:fill="FFFFFF"/>
        <w:jc w:val="center"/>
        <w:rPr>
          <w:rFonts w:ascii="Palatino Linotype" w:hAnsi="Palatino Linotype"/>
          <w:color w:val="000000" w:themeColor="text1"/>
          <w:sz w:val="22"/>
          <w:szCs w:val="22"/>
        </w:rPr>
      </w:pPr>
      <w:r w:rsidRPr="000401FC">
        <w:rPr>
          <w:rFonts w:ascii="Palatino Linotype" w:hAnsi="Palatino Linotype"/>
          <w:color w:val="000000" w:themeColor="text1"/>
          <w:sz w:val="22"/>
          <w:szCs w:val="22"/>
        </w:rPr>
        <w:t>Completamente d’accordo – D’accordo – Neutro – In disaccordo – Completamente in disaccordo</w:t>
      </w:r>
    </w:p>
    <w:p w14:paraId="765AD520" w14:textId="77777777" w:rsidR="00C43B1F" w:rsidRPr="000401FC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  <w:sz w:val="27"/>
          <w:szCs w:val="27"/>
        </w:rPr>
      </w:pPr>
    </w:p>
    <w:p w14:paraId="54614A89" w14:textId="77777777" w:rsidR="00C43B1F" w:rsidRPr="000401FC" w:rsidRDefault="00C43B1F" w:rsidP="00C43B1F">
      <w:pPr>
        <w:rPr>
          <w:rFonts w:ascii="Palatino Linotype" w:hAnsi="Palatino Linotype"/>
          <w:color w:val="000000" w:themeColor="text1"/>
        </w:rPr>
      </w:pPr>
      <w:r w:rsidRPr="000401FC">
        <w:rPr>
          <w:rFonts w:ascii="Palatino Linotype" w:hAnsi="Palatino Linotype"/>
          <w:color w:val="000000" w:themeColor="text1"/>
        </w:rPr>
        <w:t>19. Quanto considera efficace l’esoscopio come strumento didattico per la formazione degli specializzandi?</w:t>
      </w:r>
    </w:p>
    <w:p w14:paraId="33754183" w14:textId="50A962C8" w:rsidR="00C43B1F" w:rsidRPr="000401FC" w:rsidRDefault="00C43B1F" w:rsidP="00C43B1F">
      <w:pPr>
        <w:shd w:val="clear" w:color="auto" w:fill="FFFFFF"/>
        <w:rPr>
          <w:rStyle w:val="cb23me"/>
          <w:rFonts w:ascii="Palatino Linotype" w:hAnsi="Palatino Linotype"/>
          <w:color w:val="000000" w:themeColor="text1"/>
          <w:sz w:val="27"/>
          <w:szCs w:val="27"/>
        </w:rPr>
      </w:pPr>
    </w:p>
    <w:p w14:paraId="071D1105" w14:textId="1822A230" w:rsidR="00C43B1F" w:rsidRPr="000401FC" w:rsidRDefault="00C43B1F" w:rsidP="00C43B1F">
      <w:pPr>
        <w:shd w:val="clear" w:color="auto" w:fill="FFFFFF"/>
        <w:jc w:val="center"/>
        <w:rPr>
          <w:rFonts w:ascii="Palatino Linotype" w:hAnsi="Palatino Linotype"/>
          <w:color w:val="000000" w:themeColor="text1"/>
          <w:sz w:val="22"/>
          <w:szCs w:val="22"/>
        </w:rPr>
      </w:pPr>
      <w:r w:rsidRPr="000401FC">
        <w:rPr>
          <w:rFonts w:ascii="Palatino Linotype" w:hAnsi="Palatino Linotype"/>
          <w:color w:val="000000" w:themeColor="text1"/>
          <w:sz w:val="22"/>
          <w:szCs w:val="22"/>
        </w:rPr>
        <w:t>Molto efficace – Efficace – Neutro – Poco efficace – Per nulla efficace</w:t>
      </w:r>
    </w:p>
    <w:p w14:paraId="567CA6EF" w14:textId="77777777" w:rsidR="00C43B1F" w:rsidRPr="000401FC" w:rsidRDefault="00C43B1F" w:rsidP="00C43B1F">
      <w:pPr>
        <w:shd w:val="clear" w:color="auto" w:fill="FFFFFF"/>
        <w:rPr>
          <w:rFonts w:ascii="Palatino Linotype" w:hAnsi="Palatino Linotype"/>
          <w:color w:val="000000" w:themeColor="text1"/>
          <w:sz w:val="27"/>
          <w:szCs w:val="27"/>
        </w:rPr>
      </w:pPr>
    </w:p>
    <w:p w14:paraId="3D81396C" w14:textId="4BF53BAD" w:rsidR="00C43B1F" w:rsidRPr="000401FC" w:rsidRDefault="00C43B1F" w:rsidP="00C43B1F">
      <w:pPr>
        <w:pStyle w:val="NormalWeb"/>
        <w:rPr>
          <w:rFonts w:ascii="Palatino Linotype" w:hAnsi="Palatino Linotype"/>
          <w:color w:val="000000" w:themeColor="text1"/>
        </w:rPr>
      </w:pPr>
      <w:r w:rsidRPr="000401FC">
        <w:rPr>
          <w:rFonts w:ascii="Palatino Linotype" w:hAnsi="Palatino Linotype"/>
          <w:color w:val="000000" w:themeColor="text1"/>
        </w:rPr>
        <w:t>20. La invitiamo a condividere eventuali commenti, suggerimenti o considerazioni aggiuntive in merito all’esperienza con l’</w:t>
      </w:r>
      <w:proofErr w:type="spellStart"/>
      <w:r w:rsidRPr="000401FC">
        <w:rPr>
          <w:rFonts w:ascii="Palatino Linotype" w:hAnsi="Palatino Linotype"/>
          <w:color w:val="000000" w:themeColor="text1"/>
        </w:rPr>
        <w:t>esoscopio</w:t>
      </w:r>
      <w:proofErr w:type="spellEnd"/>
      <w:r w:rsidRPr="000401FC">
        <w:rPr>
          <w:rFonts w:ascii="Palatino Linotype" w:hAnsi="Palatino Linotype"/>
          <w:color w:val="000000" w:themeColor="text1"/>
        </w:rPr>
        <w:t xml:space="preserve"> nella chirurgia spinale:</w:t>
      </w:r>
    </w:p>
    <w:p w14:paraId="2184A7F9" w14:textId="77777777" w:rsidR="00C43B1F" w:rsidRPr="000401FC" w:rsidRDefault="00C43B1F" w:rsidP="00C43B1F">
      <w:pPr>
        <w:shd w:val="clear" w:color="auto" w:fill="FFFFFF"/>
        <w:spacing w:line="300" w:lineRule="atLeast"/>
        <w:textAlignment w:val="top"/>
        <w:rPr>
          <w:rFonts w:ascii="Palatino Linotype" w:hAnsi="Palatino Linotype"/>
          <w:color w:val="000000" w:themeColor="text1"/>
          <w:spacing w:val="3"/>
          <w:sz w:val="21"/>
          <w:szCs w:val="21"/>
        </w:rPr>
      </w:pPr>
      <w:r w:rsidRPr="000401FC">
        <w:rPr>
          <w:rFonts w:ascii="Palatino Linotype" w:hAnsi="Palatino Linotype"/>
          <w:color w:val="000000" w:themeColor="text1"/>
          <w:spacing w:val="3"/>
          <w:sz w:val="21"/>
          <w:szCs w:val="21"/>
        </w:rPr>
        <w:t>Testo risposta lunga</w:t>
      </w:r>
    </w:p>
    <w:p w14:paraId="36D2927A" w14:textId="7442583E" w:rsidR="00F76C4F" w:rsidRPr="000401FC" w:rsidRDefault="00C43B1F" w:rsidP="00EB310A">
      <w:pPr>
        <w:spacing w:line="660" w:lineRule="atLeast"/>
        <w:rPr>
          <w:rFonts w:ascii="Palatino Linotype" w:hAnsi="Palatino Linotype" w:cstheme="minorHAnsi"/>
          <w:color w:val="000000" w:themeColor="text1"/>
          <w:lang w:val="it-IT"/>
        </w:rPr>
      </w:pPr>
      <w:r w:rsidRPr="000401FC">
        <w:rPr>
          <w:rFonts w:ascii="Palatino Linotype" w:hAnsi="Palatino Linotype"/>
          <w:color w:val="000000" w:themeColor="text1"/>
          <w:sz w:val="27"/>
          <w:szCs w:val="27"/>
        </w:rPr>
        <w:t> </w:t>
      </w:r>
    </w:p>
    <w:sectPr w:rsidR="00F76C4F" w:rsidRPr="000401F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A56EB8"/>
    <w:multiLevelType w:val="hybridMultilevel"/>
    <w:tmpl w:val="C6AADAFA"/>
    <w:lvl w:ilvl="0" w:tplc="04100017">
      <w:start w:val="1"/>
      <w:numFmt w:val="lowerLetter"/>
      <w:lvlText w:val="%1)"/>
      <w:lvlJc w:val="left"/>
      <w:pPr>
        <w:ind w:left="2160" w:hanging="360"/>
      </w:pPr>
    </w:lvl>
    <w:lvl w:ilvl="1" w:tplc="04100019" w:tentative="1">
      <w:start w:val="1"/>
      <w:numFmt w:val="lowerLetter"/>
      <w:lvlText w:val="%2."/>
      <w:lvlJc w:val="left"/>
      <w:pPr>
        <w:ind w:left="2880" w:hanging="360"/>
      </w:pPr>
    </w:lvl>
    <w:lvl w:ilvl="2" w:tplc="0410001B" w:tentative="1">
      <w:start w:val="1"/>
      <w:numFmt w:val="lowerRoman"/>
      <w:lvlText w:val="%3."/>
      <w:lvlJc w:val="right"/>
      <w:pPr>
        <w:ind w:left="3600" w:hanging="180"/>
      </w:pPr>
    </w:lvl>
    <w:lvl w:ilvl="3" w:tplc="0410000F" w:tentative="1">
      <w:start w:val="1"/>
      <w:numFmt w:val="decimal"/>
      <w:lvlText w:val="%4."/>
      <w:lvlJc w:val="left"/>
      <w:pPr>
        <w:ind w:left="4320" w:hanging="360"/>
      </w:pPr>
    </w:lvl>
    <w:lvl w:ilvl="4" w:tplc="04100019" w:tentative="1">
      <w:start w:val="1"/>
      <w:numFmt w:val="lowerLetter"/>
      <w:lvlText w:val="%5."/>
      <w:lvlJc w:val="left"/>
      <w:pPr>
        <w:ind w:left="5040" w:hanging="360"/>
      </w:pPr>
    </w:lvl>
    <w:lvl w:ilvl="5" w:tplc="0410001B" w:tentative="1">
      <w:start w:val="1"/>
      <w:numFmt w:val="lowerRoman"/>
      <w:lvlText w:val="%6."/>
      <w:lvlJc w:val="right"/>
      <w:pPr>
        <w:ind w:left="5760" w:hanging="180"/>
      </w:pPr>
    </w:lvl>
    <w:lvl w:ilvl="6" w:tplc="0410000F" w:tentative="1">
      <w:start w:val="1"/>
      <w:numFmt w:val="decimal"/>
      <w:lvlText w:val="%7."/>
      <w:lvlJc w:val="left"/>
      <w:pPr>
        <w:ind w:left="6480" w:hanging="360"/>
      </w:pPr>
    </w:lvl>
    <w:lvl w:ilvl="7" w:tplc="04100019" w:tentative="1">
      <w:start w:val="1"/>
      <w:numFmt w:val="lowerLetter"/>
      <w:lvlText w:val="%8."/>
      <w:lvlJc w:val="left"/>
      <w:pPr>
        <w:ind w:left="7200" w:hanging="360"/>
      </w:pPr>
    </w:lvl>
    <w:lvl w:ilvl="8" w:tplc="0410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1E770302"/>
    <w:multiLevelType w:val="multilevel"/>
    <w:tmpl w:val="0876D4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0E94EFF"/>
    <w:multiLevelType w:val="hybridMultilevel"/>
    <w:tmpl w:val="9320AD0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4F703A"/>
    <w:multiLevelType w:val="multilevel"/>
    <w:tmpl w:val="7E2AA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E56331"/>
    <w:multiLevelType w:val="hybridMultilevel"/>
    <w:tmpl w:val="ED6CCF6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B64AA8"/>
    <w:multiLevelType w:val="multilevel"/>
    <w:tmpl w:val="A40E5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6F3788"/>
    <w:multiLevelType w:val="hybridMultilevel"/>
    <w:tmpl w:val="586A5E3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CB3DB6"/>
    <w:multiLevelType w:val="multilevel"/>
    <w:tmpl w:val="6CC40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5267FD6"/>
    <w:multiLevelType w:val="multilevel"/>
    <w:tmpl w:val="F7C00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ED91B59"/>
    <w:multiLevelType w:val="multilevel"/>
    <w:tmpl w:val="C4021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2AD0895"/>
    <w:multiLevelType w:val="multilevel"/>
    <w:tmpl w:val="BAE44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30411B3"/>
    <w:multiLevelType w:val="hybridMultilevel"/>
    <w:tmpl w:val="8C1A41FE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061321"/>
    <w:multiLevelType w:val="hybridMultilevel"/>
    <w:tmpl w:val="38B035C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EE4E83"/>
    <w:multiLevelType w:val="multilevel"/>
    <w:tmpl w:val="997CB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DFA544F"/>
    <w:multiLevelType w:val="hybridMultilevel"/>
    <w:tmpl w:val="57A603A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293E99"/>
    <w:multiLevelType w:val="multilevel"/>
    <w:tmpl w:val="7F58E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27005FF"/>
    <w:multiLevelType w:val="multilevel"/>
    <w:tmpl w:val="6B38B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6750877">
    <w:abstractNumId w:val="3"/>
  </w:num>
  <w:num w:numId="2" w16cid:durableId="1812403712">
    <w:abstractNumId w:val="9"/>
  </w:num>
  <w:num w:numId="3" w16cid:durableId="1965232627">
    <w:abstractNumId w:val="13"/>
  </w:num>
  <w:num w:numId="4" w16cid:durableId="579172517">
    <w:abstractNumId w:val="7"/>
  </w:num>
  <w:num w:numId="5" w16cid:durableId="669328305">
    <w:abstractNumId w:val="8"/>
  </w:num>
  <w:num w:numId="6" w16cid:durableId="899679894">
    <w:abstractNumId w:val="16"/>
  </w:num>
  <w:num w:numId="7" w16cid:durableId="906764459">
    <w:abstractNumId w:val="15"/>
  </w:num>
  <w:num w:numId="8" w16cid:durableId="977419793">
    <w:abstractNumId w:val="5"/>
  </w:num>
  <w:num w:numId="9" w16cid:durableId="582302706">
    <w:abstractNumId w:val="4"/>
  </w:num>
  <w:num w:numId="10" w16cid:durableId="1022630074">
    <w:abstractNumId w:val="11"/>
  </w:num>
  <w:num w:numId="11" w16cid:durableId="1232807248">
    <w:abstractNumId w:val="0"/>
  </w:num>
  <w:num w:numId="12" w16cid:durableId="1143617700">
    <w:abstractNumId w:val="2"/>
  </w:num>
  <w:num w:numId="13" w16cid:durableId="1624269458">
    <w:abstractNumId w:val="6"/>
  </w:num>
  <w:num w:numId="14" w16cid:durableId="811944736">
    <w:abstractNumId w:val="12"/>
  </w:num>
  <w:num w:numId="15" w16cid:durableId="522207465">
    <w:abstractNumId w:val="14"/>
  </w:num>
  <w:num w:numId="16" w16cid:durableId="2114743357">
    <w:abstractNumId w:val="10"/>
  </w:num>
  <w:num w:numId="17" w16cid:durableId="16039970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D01"/>
    <w:rsid w:val="000040BD"/>
    <w:rsid w:val="00027859"/>
    <w:rsid w:val="00032CB0"/>
    <w:rsid w:val="000401FC"/>
    <w:rsid w:val="000A406D"/>
    <w:rsid w:val="000B07E3"/>
    <w:rsid w:val="000B1C95"/>
    <w:rsid w:val="000B6730"/>
    <w:rsid w:val="000C1687"/>
    <w:rsid w:val="000D6626"/>
    <w:rsid w:val="000E74AA"/>
    <w:rsid w:val="00101A74"/>
    <w:rsid w:val="0010573A"/>
    <w:rsid w:val="00123B72"/>
    <w:rsid w:val="001349D6"/>
    <w:rsid w:val="00165D01"/>
    <w:rsid w:val="001859BE"/>
    <w:rsid w:val="00195CD9"/>
    <w:rsid w:val="001B3298"/>
    <w:rsid w:val="001B721C"/>
    <w:rsid w:val="001F10B8"/>
    <w:rsid w:val="00204789"/>
    <w:rsid w:val="00224B00"/>
    <w:rsid w:val="002509E4"/>
    <w:rsid w:val="00264E4F"/>
    <w:rsid w:val="00265506"/>
    <w:rsid w:val="00266F55"/>
    <w:rsid w:val="002978DD"/>
    <w:rsid w:val="002C1DAC"/>
    <w:rsid w:val="002C63CC"/>
    <w:rsid w:val="002E5C79"/>
    <w:rsid w:val="003203FF"/>
    <w:rsid w:val="00327203"/>
    <w:rsid w:val="003671FD"/>
    <w:rsid w:val="0038423D"/>
    <w:rsid w:val="00385B52"/>
    <w:rsid w:val="00407C79"/>
    <w:rsid w:val="004324D5"/>
    <w:rsid w:val="00450A8F"/>
    <w:rsid w:val="004818F3"/>
    <w:rsid w:val="004A4679"/>
    <w:rsid w:val="004D3A80"/>
    <w:rsid w:val="004F40FF"/>
    <w:rsid w:val="00504DE9"/>
    <w:rsid w:val="005107E5"/>
    <w:rsid w:val="00525ACB"/>
    <w:rsid w:val="0053281F"/>
    <w:rsid w:val="005556BB"/>
    <w:rsid w:val="0055735B"/>
    <w:rsid w:val="00562249"/>
    <w:rsid w:val="00592C60"/>
    <w:rsid w:val="005C6B7A"/>
    <w:rsid w:val="005D0444"/>
    <w:rsid w:val="00622204"/>
    <w:rsid w:val="00623897"/>
    <w:rsid w:val="006B6DCB"/>
    <w:rsid w:val="006D5BC3"/>
    <w:rsid w:val="006E79A8"/>
    <w:rsid w:val="00745E65"/>
    <w:rsid w:val="007553F9"/>
    <w:rsid w:val="007601BC"/>
    <w:rsid w:val="00767BFD"/>
    <w:rsid w:val="00767CF7"/>
    <w:rsid w:val="00770EDF"/>
    <w:rsid w:val="007724FD"/>
    <w:rsid w:val="007C1982"/>
    <w:rsid w:val="00801BDA"/>
    <w:rsid w:val="008308C8"/>
    <w:rsid w:val="008339A1"/>
    <w:rsid w:val="0083497F"/>
    <w:rsid w:val="00857802"/>
    <w:rsid w:val="008926CF"/>
    <w:rsid w:val="008B2518"/>
    <w:rsid w:val="008B772B"/>
    <w:rsid w:val="008C7439"/>
    <w:rsid w:val="009224D4"/>
    <w:rsid w:val="009253F8"/>
    <w:rsid w:val="0093545A"/>
    <w:rsid w:val="00943634"/>
    <w:rsid w:val="00945BB8"/>
    <w:rsid w:val="00986821"/>
    <w:rsid w:val="009B2C5D"/>
    <w:rsid w:val="009E66D8"/>
    <w:rsid w:val="009F4BBB"/>
    <w:rsid w:val="00A06849"/>
    <w:rsid w:val="00A336AC"/>
    <w:rsid w:val="00A44613"/>
    <w:rsid w:val="00AC68FE"/>
    <w:rsid w:val="00AE29BE"/>
    <w:rsid w:val="00B07821"/>
    <w:rsid w:val="00B15490"/>
    <w:rsid w:val="00B477D0"/>
    <w:rsid w:val="00B47DFE"/>
    <w:rsid w:val="00B61953"/>
    <w:rsid w:val="00BA481A"/>
    <w:rsid w:val="00BB07E0"/>
    <w:rsid w:val="00BB5F24"/>
    <w:rsid w:val="00BC104E"/>
    <w:rsid w:val="00BD0F47"/>
    <w:rsid w:val="00BE5B92"/>
    <w:rsid w:val="00C43B1F"/>
    <w:rsid w:val="00C45F92"/>
    <w:rsid w:val="00C730C9"/>
    <w:rsid w:val="00C8326C"/>
    <w:rsid w:val="00C95437"/>
    <w:rsid w:val="00C95756"/>
    <w:rsid w:val="00CB39D1"/>
    <w:rsid w:val="00CC6228"/>
    <w:rsid w:val="00CD394B"/>
    <w:rsid w:val="00D11926"/>
    <w:rsid w:val="00D42FF4"/>
    <w:rsid w:val="00D757BE"/>
    <w:rsid w:val="00D929D6"/>
    <w:rsid w:val="00D95CDB"/>
    <w:rsid w:val="00DB7425"/>
    <w:rsid w:val="00DF3204"/>
    <w:rsid w:val="00E52939"/>
    <w:rsid w:val="00E57564"/>
    <w:rsid w:val="00E960D8"/>
    <w:rsid w:val="00EB310A"/>
    <w:rsid w:val="00EF0F24"/>
    <w:rsid w:val="00EF2F0F"/>
    <w:rsid w:val="00F05C62"/>
    <w:rsid w:val="00F16B93"/>
    <w:rsid w:val="00F25B6E"/>
    <w:rsid w:val="00F27F72"/>
    <w:rsid w:val="00F40386"/>
    <w:rsid w:val="00F405DD"/>
    <w:rsid w:val="00F56AB1"/>
    <w:rsid w:val="00F66A0E"/>
    <w:rsid w:val="00F76C4F"/>
    <w:rsid w:val="00F84DB0"/>
    <w:rsid w:val="00FA0A5B"/>
    <w:rsid w:val="00FC012D"/>
    <w:rsid w:val="00FC5E7E"/>
    <w:rsid w:val="00FE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9DE816"/>
  <w15:chartTrackingRefBased/>
  <w15:docId w15:val="{3E57C673-3E9C-2C4A-9A05-29B4EE8AD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B1F"/>
    <w:rPr>
      <w:rFonts w:ascii="Times New Roman" w:eastAsia="Times New Roman" w:hAnsi="Times New Roman" w:cs="Times New Roman"/>
      <w:lang w:val="en-IT" w:eastAsia="en-GB"/>
    </w:rPr>
  </w:style>
  <w:style w:type="paragraph" w:styleId="Heading1">
    <w:name w:val="heading 1"/>
    <w:basedOn w:val="Normal"/>
    <w:link w:val="Heading1Char"/>
    <w:uiPriority w:val="9"/>
    <w:qFormat/>
    <w:rsid w:val="00EF2F0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it-IT" w:eastAsia="it-IT"/>
    </w:rPr>
  </w:style>
  <w:style w:type="paragraph" w:styleId="Heading2">
    <w:name w:val="heading 2"/>
    <w:basedOn w:val="Normal"/>
    <w:link w:val="Heading2Char"/>
    <w:uiPriority w:val="9"/>
    <w:qFormat/>
    <w:rsid w:val="00EF2F0F"/>
    <w:pPr>
      <w:spacing w:before="100" w:beforeAutospacing="1" w:after="100" w:afterAutospacing="1"/>
      <w:outlineLvl w:val="1"/>
    </w:pPr>
    <w:rPr>
      <w:b/>
      <w:bCs/>
      <w:sz w:val="36"/>
      <w:szCs w:val="36"/>
      <w:lang w:val="it-IT" w:eastAsia="it-IT"/>
    </w:rPr>
  </w:style>
  <w:style w:type="paragraph" w:styleId="Heading3">
    <w:name w:val="heading 3"/>
    <w:basedOn w:val="Normal"/>
    <w:link w:val="Heading3Char"/>
    <w:uiPriority w:val="9"/>
    <w:qFormat/>
    <w:rsid w:val="00EF2F0F"/>
    <w:pPr>
      <w:spacing w:before="100" w:beforeAutospacing="1" w:after="100" w:afterAutospacing="1"/>
      <w:outlineLvl w:val="2"/>
    </w:pPr>
    <w:rPr>
      <w:b/>
      <w:bCs/>
      <w:sz w:val="27"/>
      <w:szCs w:val="27"/>
      <w:lang w:val="it-IT" w:eastAsia="it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43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43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730C9"/>
  </w:style>
  <w:style w:type="character" w:customStyle="1" w:styleId="Heading1Char">
    <w:name w:val="Heading 1 Char"/>
    <w:basedOn w:val="DefaultParagraphFont"/>
    <w:link w:val="Heading1"/>
    <w:uiPriority w:val="9"/>
    <w:rsid w:val="00EF2F0F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EF2F0F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EF2F0F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customStyle="1" w:styleId="c-article-identifiersitem">
    <w:name w:val="c-article-identifiers__item"/>
    <w:basedOn w:val="Normal"/>
    <w:rsid w:val="00EF2F0F"/>
    <w:pPr>
      <w:spacing w:before="100" w:beforeAutospacing="1" w:after="100" w:afterAutospacing="1"/>
    </w:pPr>
    <w:rPr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EF2F0F"/>
    <w:rPr>
      <w:color w:val="0000FF"/>
      <w:u w:val="single"/>
    </w:rPr>
  </w:style>
  <w:style w:type="paragraph" w:customStyle="1" w:styleId="c-author-listitem">
    <w:name w:val="c-author-list__item"/>
    <w:basedOn w:val="Normal"/>
    <w:rsid w:val="00EF2F0F"/>
    <w:pPr>
      <w:spacing w:before="100" w:beforeAutospacing="1" w:after="100" w:afterAutospacing="1"/>
    </w:pPr>
    <w:rPr>
      <w:lang w:val="it-IT" w:eastAsia="it-IT"/>
    </w:rPr>
  </w:style>
  <w:style w:type="paragraph" w:customStyle="1" w:styleId="c-article-info-details">
    <w:name w:val="c-article-info-details"/>
    <w:basedOn w:val="Normal"/>
    <w:rsid w:val="00EF2F0F"/>
    <w:pPr>
      <w:spacing w:before="100" w:beforeAutospacing="1" w:after="100" w:afterAutospacing="1"/>
    </w:pPr>
    <w:rPr>
      <w:lang w:val="it-IT" w:eastAsia="it-IT"/>
    </w:rPr>
  </w:style>
  <w:style w:type="character" w:customStyle="1" w:styleId="u-visually-hidden">
    <w:name w:val="u-visually-hidden"/>
    <w:basedOn w:val="DefaultParagraphFont"/>
    <w:rsid w:val="00EF2F0F"/>
  </w:style>
  <w:style w:type="paragraph" w:customStyle="1" w:styleId="c-article-metrics-barcount">
    <w:name w:val="c-article-metrics-bar__count"/>
    <w:basedOn w:val="Normal"/>
    <w:rsid w:val="00EF2F0F"/>
    <w:pPr>
      <w:spacing w:before="100" w:beforeAutospacing="1" w:after="100" w:afterAutospacing="1"/>
    </w:pPr>
    <w:rPr>
      <w:lang w:val="it-IT" w:eastAsia="it-IT"/>
    </w:rPr>
  </w:style>
  <w:style w:type="character" w:customStyle="1" w:styleId="c-article-metrics-barlabel">
    <w:name w:val="c-article-metrics-bar__label"/>
    <w:basedOn w:val="DefaultParagraphFont"/>
    <w:rsid w:val="00EF2F0F"/>
  </w:style>
  <w:style w:type="paragraph" w:customStyle="1" w:styleId="c-article-metrics-bardetails">
    <w:name w:val="c-article-metrics-bar__details"/>
    <w:basedOn w:val="Normal"/>
    <w:rsid w:val="00EF2F0F"/>
    <w:pPr>
      <w:spacing w:before="100" w:beforeAutospacing="1" w:after="100" w:afterAutospacing="1"/>
    </w:pPr>
    <w:rPr>
      <w:lang w:val="it-IT" w:eastAsia="it-IT"/>
    </w:rPr>
  </w:style>
  <w:style w:type="paragraph" w:styleId="NormalWeb">
    <w:name w:val="Normal (Web)"/>
    <w:basedOn w:val="Normal"/>
    <w:uiPriority w:val="99"/>
    <w:unhideWhenUsed/>
    <w:rsid w:val="00EF2F0F"/>
    <w:pPr>
      <w:spacing w:before="100" w:beforeAutospacing="1" w:after="100" w:afterAutospacing="1"/>
    </w:pPr>
    <w:rPr>
      <w:lang w:val="it-IT" w:eastAsia="it-IT"/>
    </w:rPr>
  </w:style>
  <w:style w:type="character" w:customStyle="1" w:styleId="authors-list-item">
    <w:name w:val="authors-list-item"/>
    <w:basedOn w:val="DefaultParagraphFont"/>
    <w:rsid w:val="00BD0F47"/>
  </w:style>
  <w:style w:type="character" w:customStyle="1" w:styleId="author-sup-separator">
    <w:name w:val="author-sup-separator"/>
    <w:basedOn w:val="DefaultParagraphFont"/>
    <w:rsid w:val="00BD0F47"/>
  </w:style>
  <w:style w:type="character" w:customStyle="1" w:styleId="comma">
    <w:name w:val="comma"/>
    <w:basedOn w:val="DefaultParagraphFont"/>
    <w:rsid w:val="00BD0F47"/>
  </w:style>
  <w:style w:type="character" w:customStyle="1" w:styleId="identifier">
    <w:name w:val="identifier"/>
    <w:basedOn w:val="DefaultParagraphFont"/>
    <w:rsid w:val="00BD0F47"/>
  </w:style>
  <w:style w:type="character" w:customStyle="1" w:styleId="id-label">
    <w:name w:val="id-label"/>
    <w:basedOn w:val="DefaultParagraphFont"/>
    <w:rsid w:val="00BD0F47"/>
  </w:style>
  <w:style w:type="character" w:styleId="Strong">
    <w:name w:val="Strong"/>
    <w:basedOn w:val="DefaultParagraphFont"/>
    <w:uiPriority w:val="22"/>
    <w:qFormat/>
    <w:rsid w:val="00BD0F47"/>
    <w:rPr>
      <w:b/>
      <w:bCs/>
    </w:rPr>
  </w:style>
  <w:style w:type="character" w:styleId="Emphasis">
    <w:name w:val="Emphasis"/>
    <w:basedOn w:val="DefaultParagraphFont"/>
    <w:uiPriority w:val="20"/>
    <w:qFormat/>
    <w:rsid w:val="00BD0F47"/>
    <w:rPr>
      <w:i/>
      <w:iCs/>
    </w:rPr>
  </w:style>
  <w:style w:type="paragraph" w:customStyle="1" w:styleId="full-docsum">
    <w:name w:val="full-docsum"/>
    <w:basedOn w:val="Normal"/>
    <w:rsid w:val="00BD0F47"/>
    <w:pPr>
      <w:spacing w:before="100" w:beforeAutospacing="1" w:after="100" w:afterAutospacing="1"/>
    </w:pPr>
    <w:rPr>
      <w:lang w:val="it-IT" w:eastAsia="it-IT"/>
    </w:rPr>
  </w:style>
  <w:style w:type="character" w:customStyle="1" w:styleId="docsum-authors">
    <w:name w:val="docsum-authors"/>
    <w:basedOn w:val="DefaultParagraphFont"/>
    <w:rsid w:val="00BD0F47"/>
  </w:style>
  <w:style w:type="character" w:customStyle="1" w:styleId="docsum-journal-citation">
    <w:name w:val="docsum-journal-citation"/>
    <w:basedOn w:val="DefaultParagraphFont"/>
    <w:rsid w:val="00BD0F47"/>
  </w:style>
  <w:style w:type="character" w:customStyle="1" w:styleId="citation-part">
    <w:name w:val="citation-part"/>
    <w:basedOn w:val="DefaultParagraphFont"/>
    <w:rsid w:val="00BD0F47"/>
  </w:style>
  <w:style w:type="character" w:customStyle="1" w:styleId="docsum-pmid">
    <w:name w:val="docsum-pmid"/>
    <w:basedOn w:val="DefaultParagraphFont"/>
    <w:rsid w:val="00BD0F47"/>
  </w:style>
  <w:style w:type="paragraph" w:styleId="ListParagraph">
    <w:name w:val="List Paragraph"/>
    <w:basedOn w:val="Normal"/>
    <w:uiPriority w:val="34"/>
    <w:qFormat/>
    <w:rsid w:val="00FE7745"/>
    <w:pPr>
      <w:ind w:left="720"/>
      <w:contextualSpacing/>
    </w:pPr>
    <w:rPr>
      <w:rFonts w:asciiTheme="minorHAnsi" w:eastAsiaTheme="minorHAnsi" w:hAnsiTheme="minorHAnsi" w:cstheme="minorBidi"/>
      <w:lang w:val="it-IT" w:eastAsia="en-US"/>
    </w:rPr>
  </w:style>
  <w:style w:type="paragraph" w:customStyle="1" w:styleId="justify">
    <w:name w:val="justify"/>
    <w:basedOn w:val="Normal"/>
    <w:rsid w:val="00C45F92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F56AB1"/>
    <w:rPr>
      <w:color w:val="605E5C"/>
      <w:shd w:val="clear" w:color="auto" w:fill="E1DFDD"/>
    </w:rPr>
  </w:style>
  <w:style w:type="character" w:customStyle="1" w:styleId="testorossodata">
    <w:name w:val="testo_rosso_data"/>
    <w:basedOn w:val="DefaultParagraphFont"/>
    <w:rsid w:val="009B2C5D"/>
  </w:style>
  <w:style w:type="paragraph" w:customStyle="1" w:styleId="s4">
    <w:name w:val="s4"/>
    <w:basedOn w:val="Normal"/>
    <w:rsid w:val="008339A1"/>
    <w:pPr>
      <w:spacing w:before="100" w:beforeAutospacing="1" w:after="100" w:afterAutospacing="1"/>
    </w:pPr>
  </w:style>
  <w:style w:type="character" w:customStyle="1" w:styleId="s5">
    <w:name w:val="s5"/>
    <w:basedOn w:val="DefaultParagraphFont"/>
    <w:rsid w:val="008339A1"/>
  </w:style>
  <w:style w:type="paragraph" w:customStyle="1" w:styleId="s3">
    <w:name w:val="s3"/>
    <w:basedOn w:val="Normal"/>
    <w:rsid w:val="008339A1"/>
    <w:pPr>
      <w:spacing w:before="100" w:beforeAutospacing="1" w:after="100" w:afterAutospacing="1"/>
    </w:pPr>
  </w:style>
  <w:style w:type="character" w:customStyle="1" w:styleId="s6">
    <w:name w:val="s6"/>
    <w:basedOn w:val="DefaultParagraphFont"/>
    <w:rsid w:val="008339A1"/>
  </w:style>
  <w:style w:type="paragraph" w:customStyle="1" w:styleId="s8">
    <w:name w:val="s8"/>
    <w:basedOn w:val="Normal"/>
    <w:rsid w:val="008339A1"/>
    <w:pPr>
      <w:spacing w:before="100" w:beforeAutospacing="1" w:after="100" w:afterAutospacing="1"/>
    </w:pPr>
  </w:style>
  <w:style w:type="character" w:customStyle="1" w:styleId="s7">
    <w:name w:val="s7"/>
    <w:basedOn w:val="DefaultParagraphFont"/>
    <w:rsid w:val="008339A1"/>
  </w:style>
  <w:style w:type="character" w:customStyle="1" w:styleId="s9">
    <w:name w:val="s9"/>
    <w:basedOn w:val="DefaultParagraphFont"/>
    <w:rsid w:val="008339A1"/>
  </w:style>
  <w:style w:type="paragraph" w:customStyle="1" w:styleId="s10">
    <w:name w:val="s10"/>
    <w:basedOn w:val="Normal"/>
    <w:rsid w:val="008339A1"/>
    <w:pPr>
      <w:spacing w:before="100" w:beforeAutospacing="1" w:after="100" w:afterAutospacing="1"/>
    </w:pPr>
  </w:style>
  <w:style w:type="paragraph" w:customStyle="1" w:styleId="s11">
    <w:name w:val="s11"/>
    <w:basedOn w:val="Normal"/>
    <w:rsid w:val="002E5C79"/>
    <w:pPr>
      <w:spacing w:before="100" w:beforeAutospacing="1" w:after="100" w:afterAutospacing="1"/>
    </w:pPr>
  </w:style>
  <w:style w:type="paragraph" w:customStyle="1" w:styleId="s14">
    <w:name w:val="s14"/>
    <w:basedOn w:val="Normal"/>
    <w:rsid w:val="002E5C79"/>
    <w:pPr>
      <w:spacing w:before="100" w:beforeAutospacing="1" w:after="100" w:afterAutospacing="1"/>
    </w:pPr>
  </w:style>
  <w:style w:type="character" w:customStyle="1" w:styleId="s12">
    <w:name w:val="s12"/>
    <w:basedOn w:val="DefaultParagraphFont"/>
    <w:rsid w:val="002E5C79"/>
  </w:style>
  <w:style w:type="character" w:customStyle="1" w:styleId="s13">
    <w:name w:val="s13"/>
    <w:basedOn w:val="DefaultParagraphFont"/>
    <w:rsid w:val="002E5C79"/>
  </w:style>
  <w:style w:type="paragraph" w:customStyle="1" w:styleId="s2">
    <w:name w:val="s2"/>
    <w:basedOn w:val="Normal"/>
    <w:rsid w:val="002E5C79"/>
    <w:pPr>
      <w:spacing w:before="100" w:beforeAutospacing="1" w:after="100" w:afterAutospacing="1"/>
    </w:pPr>
  </w:style>
  <w:style w:type="character" w:customStyle="1" w:styleId="s15">
    <w:name w:val="s15"/>
    <w:basedOn w:val="DefaultParagraphFont"/>
    <w:rsid w:val="002E5C79"/>
  </w:style>
  <w:style w:type="character" w:customStyle="1" w:styleId="s16">
    <w:name w:val="s16"/>
    <w:basedOn w:val="DefaultParagraphFont"/>
    <w:rsid w:val="002E5C79"/>
  </w:style>
  <w:style w:type="character" w:customStyle="1" w:styleId="s17">
    <w:name w:val="s17"/>
    <w:basedOn w:val="DefaultParagraphFont"/>
    <w:rsid w:val="002E5C79"/>
  </w:style>
  <w:style w:type="character" w:customStyle="1" w:styleId="s18">
    <w:name w:val="s18"/>
    <w:basedOn w:val="DefaultParagraphFont"/>
    <w:rsid w:val="002E5C79"/>
  </w:style>
  <w:style w:type="character" w:customStyle="1" w:styleId="s19">
    <w:name w:val="s19"/>
    <w:basedOn w:val="DefaultParagraphFont"/>
    <w:rsid w:val="002E5C79"/>
  </w:style>
  <w:style w:type="paragraph" w:customStyle="1" w:styleId="s20">
    <w:name w:val="s20"/>
    <w:basedOn w:val="Normal"/>
    <w:rsid w:val="002E5C79"/>
    <w:pPr>
      <w:spacing w:before="100" w:beforeAutospacing="1" w:after="100" w:afterAutospacing="1"/>
    </w:pPr>
  </w:style>
  <w:style w:type="character" w:customStyle="1" w:styleId="s21">
    <w:name w:val="s21"/>
    <w:basedOn w:val="DefaultParagraphFont"/>
    <w:rsid w:val="002E5C79"/>
  </w:style>
  <w:style w:type="paragraph" w:customStyle="1" w:styleId="p1">
    <w:name w:val="p1"/>
    <w:basedOn w:val="Normal"/>
    <w:rsid w:val="000040BD"/>
    <w:rPr>
      <w:rFonts w:ascii="Arial" w:hAnsi="Arial" w:cs="Arial"/>
      <w:color w:val="000000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437"/>
    <w:rPr>
      <w:rFonts w:asciiTheme="majorHAnsi" w:eastAsiaTheme="majorEastAsia" w:hAnsiTheme="majorHAnsi" w:cstheme="majorBidi"/>
      <w:color w:val="2F5496" w:themeColor="accent1" w:themeShade="BF"/>
      <w:lang w:val="en-IT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437"/>
    <w:rPr>
      <w:rFonts w:asciiTheme="majorHAnsi" w:eastAsiaTheme="majorEastAsia" w:hAnsiTheme="majorHAnsi" w:cstheme="majorBidi"/>
      <w:color w:val="1F3763" w:themeColor="accent1" w:themeShade="7F"/>
      <w:lang w:val="en-IT" w:eastAsia="en-GB"/>
    </w:rPr>
  </w:style>
  <w:style w:type="character" w:customStyle="1" w:styleId="npefkd">
    <w:name w:val="npefkd"/>
    <w:basedOn w:val="DefaultParagraphFont"/>
    <w:rsid w:val="00C43B1F"/>
  </w:style>
  <w:style w:type="character" w:customStyle="1" w:styleId="kx3hed">
    <w:name w:val="kx3hed"/>
    <w:basedOn w:val="DefaultParagraphFont"/>
    <w:rsid w:val="00C43B1F"/>
  </w:style>
  <w:style w:type="character" w:customStyle="1" w:styleId="dpvwyc">
    <w:name w:val="dpvwyc"/>
    <w:basedOn w:val="DefaultParagraphFont"/>
    <w:rsid w:val="00C43B1F"/>
  </w:style>
  <w:style w:type="character" w:customStyle="1" w:styleId="nv6jab">
    <w:name w:val="nv6jab"/>
    <w:basedOn w:val="DefaultParagraphFont"/>
    <w:rsid w:val="00C43B1F"/>
  </w:style>
  <w:style w:type="character" w:customStyle="1" w:styleId="cb23me">
    <w:name w:val="cb23me"/>
    <w:basedOn w:val="DefaultParagraphFont"/>
    <w:rsid w:val="00C43B1F"/>
  </w:style>
  <w:style w:type="character" w:customStyle="1" w:styleId="bujrfe">
    <w:name w:val="bujrfe"/>
    <w:basedOn w:val="DefaultParagraphFont"/>
    <w:rsid w:val="00C43B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2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4331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38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22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42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110424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7092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882301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36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18375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041223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1465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22574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053062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464654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6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01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74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6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72813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330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426081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7511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2644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82894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07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31561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635149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861413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64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34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3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51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33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48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955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937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992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6338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323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355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405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52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103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641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182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3365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622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6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24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98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99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9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93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2832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328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2055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51353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3485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38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47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82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938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850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422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792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216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38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3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692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252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3142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4541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5083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5155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5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49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7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964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950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896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911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73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2477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6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92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22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1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84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6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0394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0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41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0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576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9692606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157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4284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5056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6217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5395261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9354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97758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1252801">
                                                              <w:blockQuote w:val="1"/>
                                                              <w:marLeft w:val="720"/>
                                                              <w:marRight w:val="720"/>
                                                              <w:marTop w:val="100"/>
                                                              <w:marBottom w:val="1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71115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09234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47216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55676007">
                                                                              <w:blockQuote w:val="1"/>
                                                                              <w:marLeft w:val="720"/>
                                                                              <w:marRight w:val="720"/>
                                                                              <w:marTop w:val="100"/>
                                                                              <w:marBottom w:val="10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537247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285098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429579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179365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778076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31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7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8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1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56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52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54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216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1229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6855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8772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1256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8133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242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2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799387">
              <w:marLeft w:val="0"/>
              <w:marRight w:val="0"/>
              <w:marTop w:val="0"/>
              <w:marBottom w:val="0"/>
              <w:divBdr>
                <w:top w:val="single" w:sz="8" w:space="3" w:color="E1E1E1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95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1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14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4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897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52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86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9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469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2134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7778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2929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288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35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77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0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88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1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94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42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78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ADCE0"/>
                    <w:right w:val="none" w:sz="0" w:space="0" w:color="auto"/>
                  </w:divBdr>
                  <w:divsChild>
                    <w:div w:id="71658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434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3174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8003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256054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9044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56564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57278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70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326759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8664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17155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7469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7566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060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540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86100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0165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06415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3695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57754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7602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63353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3985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79319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9457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08834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303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3569655">
                                          <w:marLeft w:val="150"/>
                                          <w:marRight w:val="15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9575CD"/>
                                            <w:left w:val="single" w:sz="6" w:space="0" w:color="9575CD"/>
                                            <w:bottom w:val="single" w:sz="6" w:space="0" w:color="9575CD"/>
                                            <w:right w:val="single" w:sz="6" w:space="0" w:color="9575CD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17972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1272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26957971">
                                  <w:marLeft w:val="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3564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1002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9723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60517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77148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0059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503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078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792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394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2088317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761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22917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00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45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06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5023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7459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982424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3135042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78244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69274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6187942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16118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36128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7323550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64599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41566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0212885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34202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48369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1783615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77282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54541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2097373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23313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20878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95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3956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3426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5309224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77801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67862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0715579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09634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49262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200469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1559107">
                                                              <w:marLeft w:val="30"/>
                                                              <w:marRight w:val="30"/>
                                                              <w:marTop w:val="9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89166857">
                                                              <w:marLeft w:val="30"/>
                                                              <w:marRight w:val="30"/>
                                                              <w:marTop w:val="9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92283288">
                                                              <w:marLeft w:val="30"/>
                                                              <w:marRight w:val="30"/>
                                                              <w:marTop w:val="9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5073161">
                                                              <w:marLeft w:val="30"/>
                                                              <w:marRight w:val="30"/>
                                                              <w:marTop w:val="9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10277445">
                                                              <w:marLeft w:val="30"/>
                                                              <w:marRight w:val="30"/>
                                                              <w:marTop w:val="9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883099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8368039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3046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4349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511233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871545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7175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539375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08627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60413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956028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5321426">
                                                  <w:marLeft w:val="0"/>
                                                  <w:marRight w:val="0"/>
                                                  <w:marTop w:val="30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57429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130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46063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97611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08046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0232144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53643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9770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622023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63914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544364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6284319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4453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968789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119452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786900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006176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3378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873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63637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7888914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02394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81280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970111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4674191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106500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526206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491468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416451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326030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95178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381451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451598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609688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11955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306767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935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5021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48653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18812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9196316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43813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53390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23619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022784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37822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88587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608795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339181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334794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66878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930975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51549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11779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128767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284234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185634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777200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737000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92667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3284824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226390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522784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619352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16849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72705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80577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73737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1380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9523958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67930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65009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19535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6346884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662680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141311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358884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184414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557657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14132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2042111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77654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112716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656058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065087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322906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99384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410771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939730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453955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1325510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173803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794580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517027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41578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82335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8899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15232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645749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69077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50568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5003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605832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83183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858365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57857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84133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95527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31742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5263256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32427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856890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678485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573911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29886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326648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874107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795499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175275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909724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1086529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770120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58089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115790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69458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6645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77740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6066951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31571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00480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1663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574777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086408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399235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88472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152422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371422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99752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7150736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839902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303127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880685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692485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994175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995795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753981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174436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840950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907553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457000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308852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857700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47216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02141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27266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98058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5405109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37128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8531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34097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945335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4725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959003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013936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89512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1364385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31819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856337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72774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888079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412664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772243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27619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0434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01621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94519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2318152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62867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18828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944628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5465707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28804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411766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56361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130497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546499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5066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59863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22003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204681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35456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24684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40786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1362210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32183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471742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530210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634995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671533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47635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1831717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363504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997132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658217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728395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576968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007322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090652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927071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366803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196462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41759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144891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83303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09865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3025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47535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71284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7860044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93485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6913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091561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934139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084921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121594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806416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756631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734064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2384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38357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60763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5661371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05809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21302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95799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4800339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327845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563410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07439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37788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09936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32656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3605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26028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9324253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33040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47685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51605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4627446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67709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426529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0812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065482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3910377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55434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77329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70764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13971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30014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028437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948680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0344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67222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94636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7789127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33142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38932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096487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499433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769257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498429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13224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692615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30457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1493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2439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91501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9261178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9715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89312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501573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995478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88503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659737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648568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61652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36737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3040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36910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15469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684235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28738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723885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587074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37986864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00212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8345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759132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615159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33356834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73920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334017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859313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827789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62648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519521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65103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2295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59794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9684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0299909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56246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19881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31154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716524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8669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20533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959500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159171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915065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02435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7715923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848886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166864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898566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519077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373917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533484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466099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785939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194383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498182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974107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13623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253471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616635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92610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9828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00425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962897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18496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96996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72757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465559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99931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706680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003761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920414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19316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50987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4439850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675824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856710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364404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168602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193513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549716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493556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966539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306868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173826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723888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573886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829725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28041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0779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5003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34154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9133474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81313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92111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74057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5201978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144703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37218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407242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539675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890393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79605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772688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31816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427251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225896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084140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265898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955484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995779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103986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311949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489845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649620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790971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418443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00968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27914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85800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31599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1560726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66293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231463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4030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893190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666612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560745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26283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919950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77041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970232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033073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48391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100438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654536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61626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995949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971748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310624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67972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4638891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132963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327503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288097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42486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95438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7708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61811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57505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3259423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95769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19541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455939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878803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33283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326113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591662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32878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445887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42294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3954695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26569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536158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860630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444165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701702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904752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42359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755459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926028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415732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094942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388863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000724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23664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54979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9840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92269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5050250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59300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86359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55489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3148595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963871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32716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481586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45086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255407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145470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96697469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09301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1286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045357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125763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556741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900741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411396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114595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636548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698103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420611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586263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798352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93568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6978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63878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35389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9092240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63955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62865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51361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2204564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46734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619792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606490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718960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49337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1399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7032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78532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0421749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9484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46855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37812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3129911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981591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735639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02450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74276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78302800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34494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50682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711569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744441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148827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310822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530459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7107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77428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49735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554734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17817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91779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907682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24842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1652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766706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379988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070444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02274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2274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42533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3144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358046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73210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24714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129324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201300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67542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146030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64446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6459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63881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98239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5147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46877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2706970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23559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982958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14013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424484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72497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857340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23639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468456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78703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65915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9291068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64426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73198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4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059433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676528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422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4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93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439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72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9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9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21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4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6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2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53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26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84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8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34189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4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45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36029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208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8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677071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8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22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6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1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4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29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3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2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65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62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01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40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88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733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377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18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987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47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59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207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17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9727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6949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8923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0833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5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75310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07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1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82664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171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9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445620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0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56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6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56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6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6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3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8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1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7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16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90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40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10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14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1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9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90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67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0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20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6954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72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97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6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498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06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6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35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5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76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049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4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6309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5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85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625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58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1</TotalTime>
  <Pages>3</Pages>
  <Words>640</Words>
  <Characters>3652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Cappelletto</dc:creator>
  <cp:keywords/>
  <dc:description/>
  <cp:lastModifiedBy>Barbara Cappelletto</cp:lastModifiedBy>
  <cp:revision>136</cp:revision>
  <dcterms:created xsi:type="dcterms:W3CDTF">2021-02-22T16:57:00Z</dcterms:created>
  <dcterms:modified xsi:type="dcterms:W3CDTF">2025-08-23T16:16:00Z</dcterms:modified>
</cp:coreProperties>
</file>